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CEF8C" w14:textId="2AAD7AF7" w:rsidR="00145CD4" w:rsidRPr="00DE086B" w:rsidRDefault="00DE6C73" w:rsidP="00145CD4">
      <w:pPr>
        <w:spacing w:after="0"/>
        <w:rPr>
          <w:i/>
          <w:iCs/>
          <w:szCs w:val="24"/>
          <w:lang w:val="en-US"/>
        </w:rPr>
      </w:pPr>
      <w:r>
        <w:rPr>
          <w:b/>
          <w:bCs/>
          <w:szCs w:val="24"/>
          <w:lang w:val="en-US"/>
        </w:rPr>
        <w:t xml:space="preserve">Multimedia </w:t>
      </w:r>
      <w:r w:rsidR="00962AAC">
        <w:rPr>
          <w:b/>
          <w:bCs/>
          <w:szCs w:val="24"/>
          <w:lang w:val="en-US"/>
        </w:rPr>
        <w:t>Appendix</w:t>
      </w:r>
      <w:r w:rsidR="00145CD4" w:rsidRPr="00DE086B">
        <w:rPr>
          <w:b/>
          <w:bCs/>
          <w:szCs w:val="24"/>
          <w:lang w:val="en-US"/>
        </w:rPr>
        <w:t xml:space="preserve"> 2</w:t>
      </w:r>
      <w:r w:rsidR="003464AE" w:rsidRPr="00DE086B">
        <w:rPr>
          <w:i/>
          <w:iCs/>
          <w:szCs w:val="24"/>
          <w:lang w:val="en-US"/>
        </w:rPr>
        <w:t xml:space="preserve">. </w:t>
      </w:r>
      <w:r w:rsidR="003464AE" w:rsidRPr="00DE086B">
        <w:rPr>
          <w:szCs w:val="24"/>
          <w:lang w:val="en-US"/>
        </w:rPr>
        <w:t>Detailed Relevant Recommendations from Peer-Reviewed and Grey Literature.</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599"/>
        <w:gridCol w:w="5600"/>
      </w:tblGrid>
      <w:tr w:rsidR="00DE086B" w:rsidRPr="00DE086B" w14:paraId="7074B72A" w14:textId="77777777" w:rsidTr="0031729F">
        <w:tc>
          <w:tcPr>
            <w:tcW w:w="1701" w:type="dxa"/>
            <w:tcBorders>
              <w:top w:val="single" w:sz="4" w:space="0" w:color="auto"/>
              <w:bottom w:val="single" w:sz="4" w:space="0" w:color="auto"/>
            </w:tcBorders>
            <w:vAlign w:val="center"/>
          </w:tcPr>
          <w:p w14:paraId="7362A1F3" w14:textId="77777777" w:rsidR="00145CD4" w:rsidRPr="00DE086B" w:rsidRDefault="00145CD4" w:rsidP="0031729F">
            <w:pPr>
              <w:spacing w:after="0" w:line="240" w:lineRule="auto"/>
              <w:jc w:val="center"/>
              <w:rPr>
                <w:b/>
                <w:bCs/>
                <w:szCs w:val="24"/>
              </w:rPr>
            </w:pPr>
            <w:r w:rsidRPr="00DE086B">
              <w:rPr>
                <w:szCs w:val="24"/>
              </w:rPr>
              <w:t>Promising Practice</w:t>
            </w:r>
          </w:p>
        </w:tc>
        <w:tc>
          <w:tcPr>
            <w:tcW w:w="5599" w:type="dxa"/>
            <w:tcBorders>
              <w:top w:val="single" w:sz="4" w:space="0" w:color="auto"/>
              <w:bottom w:val="single" w:sz="4" w:space="0" w:color="auto"/>
            </w:tcBorders>
            <w:vAlign w:val="center"/>
          </w:tcPr>
          <w:p w14:paraId="29EBD86C" w14:textId="77777777" w:rsidR="00145CD4" w:rsidRPr="00DE086B" w:rsidRDefault="00145CD4" w:rsidP="0031729F">
            <w:pPr>
              <w:spacing w:after="0" w:line="240" w:lineRule="auto"/>
              <w:jc w:val="center"/>
              <w:rPr>
                <w:b/>
                <w:bCs/>
                <w:szCs w:val="24"/>
              </w:rPr>
            </w:pPr>
            <w:r w:rsidRPr="00DE086B">
              <w:rPr>
                <w:szCs w:val="24"/>
              </w:rPr>
              <w:t>Relevant Recommendations: Peer-Reviewed Literature</w:t>
            </w:r>
          </w:p>
        </w:tc>
        <w:tc>
          <w:tcPr>
            <w:tcW w:w="5600" w:type="dxa"/>
            <w:tcBorders>
              <w:top w:val="single" w:sz="4" w:space="0" w:color="auto"/>
              <w:bottom w:val="single" w:sz="4" w:space="0" w:color="auto"/>
            </w:tcBorders>
            <w:vAlign w:val="center"/>
          </w:tcPr>
          <w:p w14:paraId="57DA6580" w14:textId="77777777" w:rsidR="00145CD4" w:rsidRPr="00DE086B" w:rsidRDefault="00145CD4" w:rsidP="0031729F">
            <w:pPr>
              <w:spacing w:after="0" w:line="240" w:lineRule="auto"/>
              <w:jc w:val="center"/>
              <w:rPr>
                <w:szCs w:val="24"/>
              </w:rPr>
            </w:pPr>
            <w:r w:rsidRPr="00DE086B">
              <w:rPr>
                <w:szCs w:val="24"/>
              </w:rPr>
              <w:t>Relevant Recommendations: Grey Literature</w:t>
            </w:r>
          </w:p>
        </w:tc>
      </w:tr>
      <w:tr w:rsidR="00DE086B" w:rsidRPr="00DE086B" w14:paraId="670BEBA3" w14:textId="77777777" w:rsidTr="0031729F">
        <w:tc>
          <w:tcPr>
            <w:tcW w:w="1701" w:type="dxa"/>
            <w:tcBorders>
              <w:top w:val="single" w:sz="4" w:space="0" w:color="auto"/>
              <w:bottom w:val="single" w:sz="4" w:space="0" w:color="auto"/>
            </w:tcBorders>
            <w:vAlign w:val="center"/>
          </w:tcPr>
          <w:p w14:paraId="48A3B407" w14:textId="332E3DFC" w:rsidR="00145CD4" w:rsidRPr="00DE086B" w:rsidRDefault="00145CD4" w:rsidP="0031729F">
            <w:pPr>
              <w:spacing w:after="0" w:line="240" w:lineRule="auto"/>
              <w:rPr>
                <w:b/>
                <w:bCs/>
                <w:szCs w:val="24"/>
              </w:rPr>
            </w:pPr>
            <w:r w:rsidRPr="00DE086B">
              <w:rPr>
                <w:b/>
                <w:bCs/>
                <w:szCs w:val="24"/>
              </w:rPr>
              <w:t xml:space="preserve">1. Youth engagement: Accessibility, building rapport, establishing a therapeutic space and helping youth prepare for </w:t>
            </w:r>
          </w:p>
          <w:p w14:paraId="4B3E4E6E" w14:textId="77777777" w:rsidR="00145CD4" w:rsidRPr="00DE086B" w:rsidRDefault="00145CD4" w:rsidP="0031729F">
            <w:pPr>
              <w:spacing w:after="0" w:line="240" w:lineRule="auto"/>
              <w:rPr>
                <w:szCs w:val="24"/>
              </w:rPr>
            </w:pPr>
            <w:r w:rsidRPr="00DE086B">
              <w:rPr>
                <w:b/>
                <w:bCs/>
                <w:szCs w:val="24"/>
              </w:rPr>
              <w:t>remote sessions</w:t>
            </w:r>
          </w:p>
        </w:tc>
        <w:tc>
          <w:tcPr>
            <w:tcW w:w="5599" w:type="dxa"/>
            <w:tcBorders>
              <w:top w:val="single" w:sz="4" w:space="0" w:color="auto"/>
              <w:bottom w:val="single" w:sz="4" w:space="0" w:color="auto"/>
            </w:tcBorders>
            <w:vAlign w:val="center"/>
          </w:tcPr>
          <w:p w14:paraId="30539C4B"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Ensure sessions are accessible for youth with restricted internet access (e.g., youth living in poverty, rural/remote youth; Arjadi et al., 2018)</w:t>
            </w:r>
          </w:p>
          <w:p w14:paraId="129FA3EB"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Consider providing youth with session transcripts to help them remember information and strategies to use in daily life, if aligned with privacy requirements (Navarro et al., 2020)</w:t>
            </w:r>
          </w:p>
        </w:tc>
        <w:tc>
          <w:tcPr>
            <w:tcW w:w="5600" w:type="dxa"/>
            <w:tcBorders>
              <w:top w:val="single" w:sz="4" w:space="0" w:color="auto"/>
              <w:bottom w:val="single" w:sz="4" w:space="0" w:color="auto"/>
            </w:tcBorders>
            <w:vAlign w:val="center"/>
          </w:tcPr>
          <w:p w14:paraId="11602A77"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Make sure youth can see and hear you clearly (CYMH &amp; School Mental Health Ontario [SMH], 2020; Reinert, 2020; Van Dyk et al., 2020) ,</w:t>
            </w:r>
            <w:r w:rsidRPr="00DE086B">
              <w:rPr>
                <w:rFonts w:ascii="Times New Roman" w:hAnsi="Times New Roman" w:cs="Times New Roman"/>
                <w:vertAlign w:val="superscript"/>
              </w:rPr>
              <w:t xml:space="preserve"> </w:t>
            </w:r>
            <w:r w:rsidRPr="00DE086B">
              <w:rPr>
                <w:rFonts w:ascii="Times New Roman" w:hAnsi="Times New Roman" w:cs="Times New Roman"/>
              </w:rPr>
              <w:t>and that your screen is big enough to see the youth’s face (CYMH &amp; SMH, 2020)</w:t>
            </w:r>
          </w:p>
          <w:p w14:paraId="3149E4A2" w14:textId="77777777" w:rsidR="00145CD4" w:rsidRPr="00DE086B" w:rsidRDefault="00145CD4" w:rsidP="0031729F">
            <w:pPr>
              <w:pStyle w:val="ListParagraph"/>
              <w:numPr>
                <w:ilvl w:val="1"/>
                <w:numId w:val="3"/>
              </w:numPr>
              <w:rPr>
                <w:rFonts w:ascii="Times New Roman" w:hAnsi="Times New Roman" w:cs="Times New Roman"/>
              </w:rPr>
            </w:pPr>
            <w:r w:rsidRPr="00DE086B">
              <w:rPr>
                <w:rFonts w:ascii="Times New Roman" w:hAnsi="Times New Roman" w:cs="Times New Roman"/>
              </w:rPr>
              <w:t>Both auditory and visual information are key to providing good virtual care (CYMH &amp; SMH, 2020), so it is ideal to have both sources of information if possible given the youth context</w:t>
            </w:r>
          </w:p>
          <w:p w14:paraId="7AD4E6AD" w14:textId="77777777" w:rsidR="00145CD4" w:rsidRPr="00DE086B" w:rsidRDefault="00145CD4" w:rsidP="0031729F">
            <w:pPr>
              <w:pStyle w:val="ListParagraph"/>
              <w:numPr>
                <w:ilvl w:val="1"/>
                <w:numId w:val="3"/>
              </w:numPr>
              <w:rPr>
                <w:rFonts w:ascii="Times New Roman" w:hAnsi="Times New Roman" w:cs="Times New Roman"/>
              </w:rPr>
            </w:pPr>
            <w:r w:rsidRPr="00DE086B">
              <w:rPr>
                <w:rFonts w:ascii="Times New Roman" w:hAnsi="Times New Roman" w:cs="Times New Roman"/>
              </w:rPr>
              <w:t>It can be harder to pick-up on non-verbal cues in the virtual environment, so pay special attention to facial cues (CYMH &amp; SMH, 2020). Also pay attention to youth’s tone of voice, use of negative language and atypical speech patterns (Mental Health Technology Transfer Centre Network [MHTTC Network], n.d.).</w:t>
            </w:r>
          </w:p>
          <w:p w14:paraId="54A27428"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Stay on screen the entire time and maintain eye contact (American Psychological Association [APA], 2020b; Cox, 2020). Make sure youth can clearly see your face throughout the session (Reinert, 2020; Van Dyk et al., 2020).</w:t>
            </w:r>
          </w:p>
          <w:p w14:paraId="774EFF5D"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 xml:space="preserve">Discuss how to increase youth privacy (e.g., picking a time of day for the session that is quieter in the house, having a code word if someone is nearby, using chat if they can’t speak privately, wearing headphones, password-protected sessions) (Cox, 2020; CYMH &amp; SMH, 2020; National </w:t>
            </w:r>
            <w:r w:rsidRPr="00DE086B">
              <w:rPr>
                <w:rFonts w:ascii="Times New Roman" w:hAnsi="Times New Roman" w:cs="Times New Roman"/>
              </w:rPr>
              <w:lastRenderedPageBreak/>
              <w:t xml:space="preserve">Association of School Psychologists [NASP], 2020a; Reinert, 2020; ZERO Suicide Institute, n.d.b) </w:t>
            </w:r>
          </w:p>
          <w:p w14:paraId="2CA79503"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Choose a mode of technology for sessions that meets youth needs/preferences (APA, 2020b; Cox, 2020; NASP, 2020a; NASP, 2020b; ZERO Suicide Institute, n.d.b)</w:t>
            </w:r>
          </w:p>
          <w:p w14:paraId="340C623E" w14:textId="77777777" w:rsidR="00145CD4" w:rsidRPr="00DE086B" w:rsidRDefault="00145CD4" w:rsidP="0031729F">
            <w:pPr>
              <w:pStyle w:val="ListParagraph"/>
              <w:numPr>
                <w:ilvl w:val="1"/>
                <w:numId w:val="3"/>
              </w:numPr>
              <w:rPr>
                <w:rFonts w:ascii="Times New Roman" w:hAnsi="Times New Roman" w:cs="Times New Roman"/>
              </w:rPr>
            </w:pPr>
            <w:r w:rsidRPr="00DE086B">
              <w:rPr>
                <w:rFonts w:ascii="Times New Roman" w:hAnsi="Times New Roman" w:cs="Times New Roman"/>
              </w:rPr>
              <w:t>Equity and access issues are critical to consider (American School Counselor Association [ASCA], n.d.; CYMH &amp; SMH, 2020). This can include using the phone/texting when internet is not an option (CYMH &amp; SMH, 2020), and checking with youth how many phone minutes they have to talk (MHTTC Network, n.d.).</w:t>
            </w:r>
          </w:p>
          <w:p w14:paraId="5A21A94E"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Set-up your room to promote youth comfort (e.g., remove personal items, minimize distractions, use a headset so your voice is clear, ensure you are well-lit, set-up your computer so you can maintain good eye contact) (Alvord, Baker &amp; Associates, LLC, n.d.; APA, 2020b; CYMH &amp; SMH, 2020; Van Dyk et al., 2020). Let youth know they can be informal and use a background or emojis if that makes them more comfortable (Van Dyk et al., 2020).</w:t>
            </w:r>
            <w:r w:rsidRPr="00DE086B">
              <w:rPr>
                <w:rFonts w:ascii="Times New Roman" w:hAnsi="Times New Roman" w:cs="Times New Roman"/>
                <w:vertAlign w:val="superscript"/>
              </w:rPr>
              <w:t xml:space="preserve"> </w:t>
            </w:r>
          </w:p>
          <w:p w14:paraId="58690BCC"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Discuss what virtual/remote sessions will look like (e.g., security concerns, whether the session will be recorded) (Alvord, Baker &amp; Associates, LLC, n.d; Van Dyk et al., 2020). Reassure youth at start of the session that you are in a private space. (Cox, 2020; CYMH &amp; SMH, 2020; Reinert, 2020). Let the youth see your whole office (CYMH &amp; SMH, 2020; Van Dyk et al., 2020).</w:t>
            </w:r>
          </w:p>
          <w:p w14:paraId="50F6719E"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lastRenderedPageBreak/>
              <w:t>Keep youth engaged (e.g., use screen sharing, play a game together, have youth share a photo, show them things in your environment like art or toys) (CYMH &amp; SMH, 2020; Lowenstein, n.d.; Van Dyk et al., 2020)</w:t>
            </w:r>
          </w:p>
          <w:p w14:paraId="19719271"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Give the youth space to speak, since this can be more difficult in the remote environment (Van Dyk et al., 2020).</w:t>
            </w:r>
            <w:r w:rsidRPr="00DE086B">
              <w:rPr>
                <w:rFonts w:ascii="Times New Roman" w:hAnsi="Times New Roman" w:cs="Times New Roman"/>
                <w:vertAlign w:val="superscript"/>
              </w:rPr>
              <w:t xml:space="preserve"> </w:t>
            </w:r>
            <w:r w:rsidRPr="00DE086B">
              <w:rPr>
                <w:rFonts w:ascii="Times New Roman" w:hAnsi="Times New Roman" w:cs="Times New Roman"/>
              </w:rPr>
              <w:t>Let youth know they can interrupt you at any time if they need to tell you something (CYMH &amp; SMH, 2020).</w:t>
            </w:r>
          </w:p>
          <w:p w14:paraId="350BBCF0"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Convey warmth and enthusiasm through your facial expressions and tone (Lowenstein, n.d.; Reinert, 2020)</w:t>
            </w:r>
          </w:p>
          <w:p w14:paraId="1E5C0C65"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Ask youth what they need from your virtual relationship, and how you can make them feel safe and secure (CYMH &amp; SMH, 2020)</w:t>
            </w:r>
          </w:p>
          <w:p w14:paraId="4C5443ED"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Help youth find a quiet, private place for your sessions where they will have minimal distractions (American Psychiatric Association, 2020; MHTTC Network, n.d.).</w:t>
            </w:r>
            <w:r w:rsidRPr="00DE086B">
              <w:rPr>
                <w:rFonts w:ascii="Times New Roman" w:hAnsi="Times New Roman" w:cs="Times New Roman"/>
                <w:vertAlign w:val="superscript"/>
              </w:rPr>
              <w:t xml:space="preserve"> </w:t>
            </w:r>
            <w:r w:rsidRPr="00DE086B">
              <w:rPr>
                <w:rFonts w:ascii="Times New Roman" w:hAnsi="Times New Roman" w:cs="Times New Roman"/>
              </w:rPr>
              <w:t>Involve caregivers to make sure the space is private for the duration of your session (Cox, 2020).</w:t>
            </w:r>
          </w:p>
          <w:p w14:paraId="57BEAEA4"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Encourage youth to test out technology before using (ZERO Suicide Institute, n.d.a)</w:t>
            </w:r>
          </w:p>
          <w:p w14:paraId="493EB7B9"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Remind youth to make sure their phone (or other device, such as a laptop) is fully charged before the session (Cox, 2020; MHTTC Network, n.d)</w:t>
            </w:r>
          </w:p>
          <w:p w14:paraId="061B0E80"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Suggest turning off smart devices to increase privacy (e.g., Alexa, Google Home) (Cox, 2020)</w:t>
            </w:r>
          </w:p>
          <w:p w14:paraId="5707F341"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 xml:space="preserve">Encourage youth to write down what they want to talk about before session, and to bring a paper and pen to the session to take notes (American </w:t>
            </w:r>
            <w:r w:rsidRPr="00DE086B">
              <w:rPr>
                <w:rFonts w:ascii="Times New Roman" w:hAnsi="Times New Roman" w:cs="Times New Roman"/>
              </w:rPr>
              <w:lastRenderedPageBreak/>
              <w:t>Psychiatric Association, 2020; MHTTC Network, n.d.)</w:t>
            </w:r>
          </w:p>
        </w:tc>
      </w:tr>
      <w:tr w:rsidR="00DE086B" w:rsidRPr="00DE086B" w14:paraId="605BDB21" w14:textId="77777777" w:rsidTr="0031729F">
        <w:tc>
          <w:tcPr>
            <w:tcW w:w="1701" w:type="dxa"/>
            <w:tcBorders>
              <w:top w:val="single" w:sz="4" w:space="0" w:color="auto"/>
              <w:bottom w:val="single" w:sz="4" w:space="0" w:color="auto"/>
            </w:tcBorders>
            <w:vAlign w:val="center"/>
          </w:tcPr>
          <w:p w14:paraId="4F5BC30D" w14:textId="7DE9F590" w:rsidR="00145CD4" w:rsidRPr="00DE086B" w:rsidRDefault="0027424C" w:rsidP="0031729F">
            <w:pPr>
              <w:spacing w:after="0" w:line="240" w:lineRule="auto"/>
              <w:rPr>
                <w:b/>
                <w:bCs/>
                <w:szCs w:val="24"/>
              </w:rPr>
            </w:pPr>
            <w:r w:rsidRPr="00DE086B">
              <w:rPr>
                <w:b/>
                <w:bCs/>
                <w:szCs w:val="24"/>
              </w:rPr>
              <w:lastRenderedPageBreak/>
              <w:t xml:space="preserve">2. </w:t>
            </w:r>
            <w:r w:rsidR="00145CD4" w:rsidRPr="00DE086B">
              <w:rPr>
                <w:b/>
                <w:bCs/>
                <w:szCs w:val="24"/>
              </w:rPr>
              <w:t>School mental health professional boundaries</w:t>
            </w:r>
          </w:p>
        </w:tc>
        <w:tc>
          <w:tcPr>
            <w:tcW w:w="5599" w:type="dxa"/>
            <w:tcBorders>
              <w:top w:val="single" w:sz="4" w:space="0" w:color="auto"/>
              <w:bottom w:val="single" w:sz="4" w:space="0" w:color="auto"/>
            </w:tcBorders>
            <w:vAlign w:val="center"/>
          </w:tcPr>
          <w:p w14:paraId="0E56A6B6" w14:textId="77777777" w:rsidR="00145CD4" w:rsidRPr="00DE086B" w:rsidRDefault="00145CD4" w:rsidP="0031729F">
            <w:pPr>
              <w:pStyle w:val="ListParagraph"/>
              <w:numPr>
                <w:ilvl w:val="0"/>
                <w:numId w:val="3"/>
              </w:numPr>
              <w:rPr>
                <w:rFonts w:ascii="Times New Roman" w:hAnsi="Times New Roman" w:cs="Times New Roman"/>
              </w:rPr>
            </w:pPr>
            <w:r w:rsidRPr="00DE086B">
              <w:rPr>
                <w:rFonts w:ascii="Times New Roman" w:hAnsi="Times New Roman" w:cs="Times New Roman"/>
              </w:rPr>
              <w:t>No specific recommendations provided</w:t>
            </w:r>
          </w:p>
        </w:tc>
        <w:tc>
          <w:tcPr>
            <w:tcW w:w="5600" w:type="dxa"/>
            <w:tcBorders>
              <w:top w:val="single" w:sz="4" w:space="0" w:color="auto"/>
              <w:bottom w:val="single" w:sz="4" w:space="0" w:color="auto"/>
            </w:tcBorders>
            <w:vAlign w:val="center"/>
          </w:tcPr>
          <w:p w14:paraId="2D46578E" w14:textId="77777777" w:rsidR="00145CD4" w:rsidRPr="00DE086B" w:rsidRDefault="00145CD4" w:rsidP="0031729F">
            <w:pPr>
              <w:pStyle w:val="ListParagraph"/>
              <w:numPr>
                <w:ilvl w:val="0"/>
                <w:numId w:val="4"/>
              </w:numPr>
              <w:rPr>
                <w:rFonts w:ascii="Times New Roman" w:hAnsi="Times New Roman" w:cs="Times New Roman"/>
              </w:rPr>
            </w:pPr>
            <w:r w:rsidRPr="00DE086B">
              <w:rPr>
                <w:rFonts w:ascii="Times New Roman" w:hAnsi="Times New Roman" w:cs="Times New Roman"/>
              </w:rPr>
              <w:t>Make sure youth and caregivers know when you are and aren’t available, and who to contact when you are not available (ASCA, n.d.; CYMH &amp; SMH, 2020; NASP, 2020a; NASP, 2020b; Reinert, 2020; Suicide Prevention Resource Centre [SPRC], 2020)</w:t>
            </w:r>
          </w:p>
          <w:p w14:paraId="7E99A857" w14:textId="77777777" w:rsidR="00145CD4" w:rsidRPr="00DE086B" w:rsidRDefault="00145CD4" w:rsidP="0031729F">
            <w:pPr>
              <w:pStyle w:val="ListParagraph"/>
              <w:numPr>
                <w:ilvl w:val="1"/>
                <w:numId w:val="4"/>
              </w:numPr>
              <w:rPr>
                <w:rFonts w:ascii="Times New Roman" w:hAnsi="Times New Roman" w:cs="Times New Roman"/>
              </w:rPr>
            </w:pPr>
            <w:r w:rsidRPr="00DE086B">
              <w:rPr>
                <w:rFonts w:ascii="Times New Roman" w:hAnsi="Times New Roman" w:cs="Times New Roman"/>
              </w:rPr>
              <w:t>Arrange coverage periods if possible, and let youth know when you will be away (SPRC, 2020)</w:t>
            </w:r>
          </w:p>
          <w:p w14:paraId="67DC15ED" w14:textId="77777777" w:rsidR="00145CD4" w:rsidRPr="00DE086B" w:rsidRDefault="00145CD4" w:rsidP="0031729F">
            <w:pPr>
              <w:pStyle w:val="ListParagraph"/>
              <w:numPr>
                <w:ilvl w:val="0"/>
                <w:numId w:val="4"/>
              </w:numPr>
              <w:rPr>
                <w:rFonts w:ascii="Times New Roman" w:hAnsi="Times New Roman" w:cs="Times New Roman"/>
              </w:rPr>
            </w:pPr>
            <w:r w:rsidRPr="00DE086B">
              <w:rPr>
                <w:rFonts w:ascii="Times New Roman" w:hAnsi="Times New Roman" w:cs="Times New Roman"/>
              </w:rPr>
              <w:t>Connect with youth and caregivers using institutional (not personal) devices (ASCA, n.d.)</w:t>
            </w:r>
          </w:p>
          <w:p w14:paraId="01421CEA" w14:textId="77777777" w:rsidR="00145CD4" w:rsidRPr="00DE086B" w:rsidRDefault="00145CD4" w:rsidP="0031729F">
            <w:pPr>
              <w:pStyle w:val="ListParagraph"/>
              <w:numPr>
                <w:ilvl w:val="0"/>
                <w:numId w:val="4"/>
              </w:numPr>
              <w:rPr>
                <w:rFonts w:ascii="Times New Roman" w:hAnsi="Times New Roman" w:cs="Times New Roman"/>
              </w:rPr>
            </w:pPr>
            <w:r w:rsidRPr="00DE086B">
              <w:rPr>
                <w:rFonts w:ascii="Times New Roman" w:hAnsi="Times New Roman" w:cs="Times New Roman"/>
              </w:rPr>
              <w:t>Have a clear schedule for when you meet with youth (Reinert, 2020)</w:t>
            </w:r>
          </w:p>
        </w:tc>
      </w:tr>
      <w:tr w:rsidR="00DE086B" w:rsidRPr="00DE086B" w14:paraId="06647956" w14:textId="77777777" w:rsidTr="0031729F">
        <w:tc>
          <w:tcPr>
            <w:tcW w:w="1701" w:type="dxa"/>
            <w:tcBorders>
              <w:top w:val="single" w:sz="4" w:space="0" w:color="auto"/>
              <w:bottom w:val="single" w:sz="4" w:space="0" w:color="auto"/>
            </w:tcBorders>
            <w:vAlign w:val="center"/>
          </w:tcPr>
          <w:p w14:paraId="3EF25B94" w14:textId="5D4E3763" w:rsidR="00145CD4" w:rsidRPr="00DE086B" w:rsidRDefault="0027424C" w:rsidP="0031729F">
            <w:pPr>
              <w:spacing w:after="0" w:line="240" w:lineRule="auto"/>
              <w:rPr>
                <w:b/>
                <w:bCs/>
                <w:szCs w:val="24"/>
              </w:rPr>
            </w:pPr>
            <w:r w:rsidRPr="00DE086B">
              <w:rPr>
                <w:b/>
                <w:bCs/>
                <w:szCs w:val="24"/>
              </w:rPr>
              <w:t xml:space="preserve">3. </w:t>
            </w:r>
            <w:r w:rsidR="00145CD4" w:rsidRPr="00DE086B">
              <w:rPr>
                <w:b/>
                <w:bCs/>
                <w:szCs w:val="24"/>
              </w:rPr>
              <w:t>Consent procedures</w:t>
            </w:r>
          </w:p>
        </w:tc>
        <w:tc>
          <w:tcPr>
            <w:tcW w:w="5599" w:type="dxa"/>
            <w:tcBorders>
              <w:top w:val="single" w:sz="4" w:space="0" w:color="auto"/>
              <w:bottom w:val="single" w:sz="4" w:space="0" w:color="auto"/>
            </w:tcBorders>
            <w:vAlign w:val="center"/>
          </w:tcPr>
          <w:p w14:paraId="72B012DB" w14:textId="77777777" w:rsidR="00145CD4" w:rsidRPr="00DE086B" w:rsidRDefault="00145CD4" w:rsidP="0031729F">
            <w:pPr>
              <w:pStyle w:val="ListParagraph"/>
              <w:numPr>
                <w:ilvl w:val="0"/>
                <w:numId w:val="1"/>
              </w:numPr>
              <w:rPr>
                <w:rFonts w:ascii="Times New Roman" w:hAnsi="Times New Roman" w:cs="Times New Roman"/>
              </w:rPr>
            </w:pPr>
            <w:r w:rsidRPr="00DE086B">
              <w:rPr>
                <w:rFonts w:ascii="Times New Roman" w:hAnsi="Times New Roman" w:cs="Times New Roman"/>
              </w:rPr>
              <w:t>Consent for service form should include the name and contact information for multiple adult contacts, in case one is not available (Sayal et al., 2019)</w:t>
            </w:r>
            <w:r w:rsidRPr="00DE086B">
              <w:rPr>
                <w:rFonts w:ascii="Times New Roman" w:hAnsi="Times New Roman" w:cs="Times New Roman"/>
                <w:vertAlign w:val="superscript"/>
              </w:rPr>
              <w:t>a</w:t>
            </w:r>
          </w:p>
          <w:p w14:paraId="67D05072"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Consent should detail who the youth/caregiver should contact in case of crisis, especially when school-based eMental health services are not available (Nelson et al., 2011)</w:t>
            </w:r>
          </w:p>
          <w:p w14:paraId="3DAB0D0A"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Consent for service form should also describe risks and benefits of eMental health (Nelson et al., 2011)</w:t>
            </w:r>
          </w:p>
          <w:p w14:paraId="66201A7D"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Service providers should maintain communication with caregivers to ensure continuity of care (Nelson et al., 2011)</w:t>
            </w:r>
          </w:p>
        </w:tc>
        <w:tc>
          <w:tcPr>
            <w:tcW w:w="5600" w:type="dxa"/>
            <w:tcBorders>
              <w:top w:val="single" w:sz="4" w:space="0" w:color="auto"/>
              <w:bottom w:val="single" w:sz="4" w:space="0" w:color="auto"/>
            </w:tcBorders>
            <w:vAlign w:val="center"/>
          </w:tcPr>
          <w:p w14:paraId="78A50FCA" w14:textId="77777777" w:rsidR="00145CD4" w:rsidRPr="00DE086B" w:rsidRDefault="00145CD4" w:rsidP="0031729F">
            <w:pPr>
              <w:pStyle w:val="ListParagraph"/>
              <w:numPr>
                <w:ilvl w:val="0"/>
                <w:numId w:val="1"/>
              </w:numPr>
              <w:rPr>
                <w:rFonts w:ascii="Times New Roman" w:hAnsi="Times New Roman" w:cs="Times New Roman"/>
              </w:rPr>
            </w:pPr>
            <w:r w:rsidRPr="00DE086B">
              <w:rPr>
                <w:rFonts w:ascii="Times New Roman" w:hAnsi="Times New Roman" w:cs="Times New Roman"/>
              </w:rPr>
              <w:t>Obtain caregiver consent/youth assent to conduct session remotely (Abrams, 2020; Alvord, Baker &amp; Associates, LLC, n.d.; APA, 2020a; CYMH &amp; SMH, 2020; NASP, 2020a)</w:t>
            </w:r>
          </w:p>
          <w:p w14:paraId="6F5BA52D"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Consent topics include telling the youth you will not record the session without permission; whether you will use a webcam during the session (if relevant); using a secure internet connection; having a back-up plan (what to do if there are technology issues); having the name and contact information for at least one emergency contact; and knowing the closest emergency room to where the youth is (APA, 2020a)</w:t>
            </w:r>
          </w:p>
          <w:p w14:paraId="29DCA5A9" w14:textId="77777777" w:rsidR="00145CD4" w:rsidRPr="00DE086B" w:rsidRDefault="00145CD4" w:rsidP="0031729F">
            <w:pPr>
              <w:pStyle w:val="ListParagraph"/>
              <w:numPr>
                <w:ilvl w:val="0"/>
                <w:numId w:val="1"/>
              </w:numPr>
              <w:rPr>
                <w:rFonts w:ascii="Times New Roman" w:hAnsi="Times New Roman" w:cs="Times New Roman"/>
              </w:rPr>
            </w:pPr>
            <w:r w:rsidRPr="00DE086B">
              <w:rPr>
                <w:rFonts w:ascii="Times New Roman" w:hAnsi="Times New Roman" w:cs="Times New Roman"/>
              </w:rPr>
              <w:t>The consent form can also detail (NASP, 2020a):</w:t>
            </w:r>
          </w:p>
          <w:p w14:paraId="10CC170B"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A description of the eMental health service</w:t>
            </w:r>
          </w:p>
          <w:p w14:paraId="009CC1E3"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Any required technical considerations</w:t>
            </w:r>
          </w:p>
          <w:p w14:paraId="18C6E07B"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What you can and can’t do (i.e., eMental health limits)</w:t>
            </w:r>
          </w:p>
          <w:p w14:paraId="209E9F4F"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lastRenderedPageBreak/>
              <w:t>Expectations of service provider, youth and caregiver</w:t>
            </w:r>
          </w:p>
          <w:p w14:paraId="005269C4"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Emergency contacts and multiple communication options</w:t>
            </w:r>
          </w:p>
          <w:p w14:paraId="74B027AE"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What will happen if the youth is determined to be in immediate safety risk and/or what will happen if caregivers cannot provide supervision</w:t>
            </w:r>
          </w:p>
          <w:p w14:paraId="24EF2B7F" w14:textId="77777777" w:rsidR="00145CD4" w:rsidRPr="00DE086B" w:rsidRDefault="00145CD4" w:rsidP="0031729F">
            <w:pPr>
              <w:pStyle w:val="ListParagraph"/>
              <w:numPr>
                <w:ilvl w:val="1"/>
                <w:numId w:val="1"/>
              </w:numPr>
              <w:rPr>
                <w:rFonts w:ascii="Times New Roman" w:hAnsi="Times New Roman" w:cs="Times New Roman"/>
              </w:rPr>
            </w:pPr>
            <w:r w:rsidRPr="00DE086B">
              <w:rPr>
                <w:rFonts w:ascii="Times New Roman" w:hAnsi="Times New Roman" w:cs="Times New Roman"/>
              </w:rPr>
              <w:t>Consent for youth to participate in eMental health</w:t>
            </w:r>
          </w:p>
        </w:tc>
      </w:tr>
      <w:tr w:rsidR="00DE086B" w:rsidRPr="00DE086B" w14:paraId="27434B59" w14:textId="77777777" w:rsidTr="0031729F">
        <w:tc>
          <w:tcPr>
            <w:tcW w:w="1701" w:type="dxa"/>
            <w:tcBorders>
              <w:top w:val="single" w:sz="4" w:space="0" w:color="auto"/>
              <w:bottom w:val="single" w:sz="4" w:space="0" w:color="auto"/>
            </w:tcBorders>
            <w:vAlign w:val="center"/>
          </w:tcPr>
          <w:p w14:paraId="578F95AF" w14:textId="19606F63" w:rsidR="00145CD4" w:rsidRPr="00DE086B" w:rsidRDefault="0027424C" w:rsidP="0031729F">
            <w:pPr>
              <w:spacing w:after="0" w:line="240" w:lineRule="auto"/>
              <w:rPr>
                <w:b/>
                <w:bCs/>
                <w:szCs w:val="24"/>
              </w:rPr>
            </w:pPr>
            <w:r w:rsidRPr="00DE086B">
              <w:rPr>
                <w:b/>
                <w:bCs/>
                <w:szCs w:val="24"/>
              </w:rPr>
              <w:lastRenderedPageBreak/>
              <w:t xml:space="preserve">4. </w:t>
            </w:r>
            <w:r w:rsidR="00145CD4" w:rsidRPr="00DE086B">
              <w:rPr>
                <w:b/>
                <w:bCs/>
                <w:szCs w:val="24"/>
              </w:rPr>
              <w:t>Session logistics</w:t>
            </w:r>
          </w:p>
        </w:tc>
        <w:tc>
          <w:tcPr>
            <w:tcW w:w="5599" w:type="dxa"/>
            <w:tcBorders>
              <w:top w:val="single" w:sz="4" w:space="0" w:color="auto"/>
              <w:bottom w:val="single" w:sz="4" w:space="0" w:color="auto"/>
            </w:tcBorders>
            <w:vAlign w:val="center"/>
          </w:tcPr>
          <w:p w14:paraId="3A6E3251"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Ask youth participants to provide contact information for themselves and one supportive adult at the beginning of each session in case you are disconnected and need to get support to them (Radovic et al., 2018)</w:t>
            </w:r>
          </w:p>
          <w:p w14:paraId="308D1BCD"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Service providers require training and clinical supervision to provide suicide assessment via eHealth (Nielssen et al., 2015)</w:t>
            </w:r>
          </w:p>
          <w:p w14:paraId="3070612A"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 xml:space="preserve">Have a back-up plan in case there are internet or technology issues </w:t>
            </w:r>
            <w:r w:rsidRPr="00DE086B">
              <w:rPr>
                <w:rFonts w:ascii="Times New Roman" w:hAnsi="Times New Roman" w:cs="Times New Roman"/>
                <w:i/>
                <w:iCs/>
              </w:rPr>
              <w:t xml:space="preserve">before </w:t>
            </w:r>
            <w:r w:rsidRPr="00DE086B">
              <w:rPr>
                <w:rFonts w:ascii="Times New Roman" w:hAnsi="Times New Roman" w:cs="Times New Roman"/>
              </w:rPr>
              <w:t>the session starts, and ensure the youth understands this plan</w:t>
            </w:r>
            <w:r w:rsidRPr="00DE086B">
              <w:rPr>
                <w:rFonts w:ascii="Times New Roman" w:hAnsi="Times New Roman" w:cs="Times New Roman"/>
                <w:vertAlign w:val="superscript"/>
              </w:rPr>
              <w:t xml:space="preserve"> </w:t>
            </w:r>
            <w:r w:rsidRPr="00DE086B">
              <w:rPr>
                <w:rFonts w:ascii="Times New Roman" w:hAnsi="Times New Roman" w:cs="Times New Roman"/>
              </w:rPr>
              <w:t>(Nelson et al., 2011)</w:t>
            </w:r>
          </w:p>
          <w:p w14:paraId="624C4BFE"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If immediate risk is identified through standard assessment, refer youth to crisis mental health services</w:t>
            </w:r>
            <w:r w:rsidRPr="00DE086B">
              <w:rPr>
                <w:rFonts w:ascii="Times New Roman" w:hAnsi="Times New Roman" w:cs="Times New Roman"/>
                <w:vertAlign w:val="superscript"/>
              </w:rPr>
              <w:t xml:space="preserve"> </w:t>
            </w:r>
            <w:r w:rsidRPr="00DE086B">
              <w:rPr>
                <w:rFonts w:ascii="Times New Roman" w:hAnsi="Times New Roman" w:cs="Times New Roman"/>
              </w:rPr>
              <w:t>(Arjadi et al., 2018; Nielssen et al., 2015)</w:t>
            </w:r>
          </w:p>
          <w:p w14:paraId="240C30E8"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Understand relevant professional requirements for providing eMental health services to youth at risk for suicide within the school setting (Haas et al., 2008)</w:t>
            </w:r>
          </w:p>
        </w:tc>
        <w:tc>
          <w:tcPr>
            <w:tcW w:w="5600" w:type="dxa"/>
            <w:tcBorders>
              <w:top w:val="single" w:sz="4" w:space="0" w:color="auto"/>
              <w:bottom w:val="single" w:sz="4" w:space="0" w:color="auto"/>
            </w:tcBorders>
            <w:vAlign w:val="center"/>
          </w:tcPr>
          <w:p w14:paraId="02BD01C3"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Make sure you are competent with whatever virtual/remote platform you plan to use</w:t>
            </w:r>
            <w:r w:rsidRPr="00DE086B">
              <w:rPr>
                <w:rFonts w:ascii="Times New Roman" w:hAnsi="Times New Roman" w:cs="Times New Roman"/>
                <w:vertAlign w:val="superscript"/>
              </w:rPr>
              <w:t xml:space="preserve"> </w:t>
            </w:r>
            <w:r w:rsidRPr="00DE086B">
              <w:rPr>
                <w:rFonts w:ascii="Times New Roman" w:hAnsi="Times New Roman" w:cs="Times New Roman"/>
              </w:rPr>
              <w:t>and in providing risk assessment virtually/remotely (Abrams, 2020; Alvord, Baker &amp; Associates, LLC, n.d; CYMH &amp; SMH, 2020) Service providers need training and supervision (ZERO Suicide Institute, n.d.c).</w:t>
            </w:r>
            <w:r w:rsidRPr="00DE086B">
              <w:rPr>
                <w:rFonts w:ascii="Times New Roman" w:hAnsi="Times New Roman" w:cs="Times New Roman"/>
                <w:vertAlign w:val="superscript"/>
              </w:rPr>
              <w:t xml:space="preserve"> </w:t>
            </w:r>
            <w:r w:rsidRPr="00DE086B">
              <w:rPr>
                <w:rFonts w:ascii="Times New Roman" w:hAnsi="Times New Roman" w:cs="Times New Roman"/>
              </w:rPr>
              <w:t>Have a plan for receiving remote supervision as needed (NASP, 2020a).</w:t>
            </w:r>
          </w:p>
          <w:p w14:paraId="27F94246"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Check your technology right before the session (e.g., for software updates) (Alvord, Baker &amp; Associates, LLC, n.d)</w:t>
            </w:r>
            <w:r w:rsidRPr="00DE086B">
              <w:rPr>
                <w:rFonts w:ascii="Times New Roman" w:hAnsi="Times New Roman" w:cs="Times New Roman"/>
                <w:vertAlign w:val="superscript"/>
              </w:rPr>
              <w:t xml:space="preserve"> </w:t>
            </w:r>
          </w:p>
          <w:p w14:paraId="20704642"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Ensure technology meets relevant privacy requirements (ZERO Suicide Institute, n.d.a). Understand relevant local laws and regulations around providing eMental health services (Telligen Health Information Technology Regional Extension Centre &amp; Great Plains Telehealth Resource &amp; Assistance Centre, 2014).</w:t>
            </w:r>
          </w:p>
          <w:p w14:paraId="0E441FC1"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Plan a practice session with youth, if possible, to make sure you are both comfortable (ZERO Suicide Institute, n.d.a)</w:t>
            </w:r>
          </w:p>
          <w:p w14:paraId="6682F76B"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lastRenderedPageBreak/>
              <w:t>Make sure you can access your school division’s suicide risk assessment protocol electronically (NASP, 2020a)</w:t>
            </w:r>
          </w:p>
          <w:p w14:paraId="495AA893"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Completing a full suicide risk assessment virtually may be difficult, and so it is okay for service providers to focus on the most critical information needed to assess risk (SPRC, 2020)</w:t>
            </w:r>
          </w:p>
          <w:p w14:paraId="3601EE0A"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Verify the youth’s identity at the start of the session (if can’t see them/haven’t met them before) (Alvord, Baker &amp; Associates, LLC, n.d.)</w:t>
            </w:r>
            <w:r w:rsidRPr="00DE086B">
              <w:rPr>
                <w:rFonts w:ascii="Times New Roman" w:hAnsi="Times New Roman" w:cs="Times New Roman"/>
                <w:vertAlign w:val="superscript"/>
              </w:rPr>
              <w:t xml:space="preserve"> </w:t>
            </w:r>
          </w:p>
          <w:p w14:paraId="0315B8EC"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Confirm consent/assent</w:t>
            </w:r>
            <w:r w:rsidRPr="00DE086B">
              <w:rPr>
                <w:rFonts w:ascii="Times New Roman" w:hAnsi="Times New Roman" w:cs="Times New Roman"/>
                <w:vertAlign w:val="superscript"/>
              </w:rPr>
              <w:t xml:space="preserve"> </w:t>
            </w:r>
            <w:r w:rsidRPr="00DE086B">
              <w:rPr>
                <w:rFonts w:ascii="Times New Roman" w:hAnsi="Times New Roman" w:cs="Times New Roman"/>
              </w:rPr>
              <w:t>(Alvord, Baker &amp; Associates, LLC, n.d.)</w:t>
            </w:r>
            <w:r w:rsidRPr="00DE086B">
              <w:rPr>
                <w:rFonts w:ascii="Times New Roman" w:hAnsi="Times New Roman" w:cs="Times New Roman"/>
                <w:vertAlign w:val="superscript"/>
              </w:rPr>
              <w:t xml:space="preserve"> </w:t>
            </w:r>
          </w:p>
          <w:p w14:paraId="7363ED8E"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Review privacy (Alvord, Baker &amp; Associates, LLC, n.d.; CYMH &amp; SMH, 2020)</w:t>
            </w:r>
          </w:p>
          <w:p w14:paraId="5B9D46CA"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 xml:space="preserve">Check if the youth is safe to talk (Perlman et al., 2011). Be prepared for next steps if they say no. </w:t>
            </w:r>
          </w:p>
          <w:p w14:paraId="3BB19B02"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Take steps to mitigate any potential privacy issues (ASCA, n.d.). For example, having the youth play white noise from an app (SPRC, 2020). Discuss what to do if privacy is interrupted, like if a sibling walks in (e.g., use of code word, hitting mute, switching to chat) (Reinert, 2020; ZERO Suicide Institute, n.d.b).</w:t>
            </w:r>
          </w:p>
          <w:p w14:paraId="27947D96"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Review safety precautions (Alvord, Baker &amp; Associates, LLC, n.d.)</w:t>
            </w:r>
          </w:p>
          <w:p w14:paraId="06A29F83"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 xml:space="preserve">Confirm the youth’s physical location at start of the session (Alvord, Baker &amp; Associates, LLC, n.d.; APA, 2020b; MHTTC Network, n.d.; NASP, 2020a; SPRC, 2020; Telligen Health Information </w:t>
            </w:r>
            <w:r w:rsidRPr="00DE086B">
              <w:rPr>
                <w:rFonts w:ascii="Times New Roman" w:hAnsi="Times New Roman" w:cs="Times New Roman"/>
              </w:rPr>
              <w:lastRenderedPageBreak/>
              <w:t>Technology Regional Extension Centre &amp; Great Plains Telehealth Resource &amp; Assistance Centre, 2014; ZERO Suicide Institute, n.d.b)</w:t>
            </w:r>
          </w:p>
          <w:p w14:paraId="27CE2B06"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Have a back-up plan for what you will do if technology difficulties occur. Know how you can reach youth if you get disconnected (Alvord, Baker &amp; Associates, LLC, n.d.; APA, 2020b; CYMH &amp; SMH, 2020; MHTTC Network, n.d.; NASP, 2020a; ZERO Suicide Institute, n.d.a)</w:t>
            </w:r>
            <w:r w:rsidRPr="00DE086B">
              <w:rPr>
                <w:rFonts w:ascii="Times New Roman" w:hAnsi="Times New Roman" w:cs="Times New Roman"/>
                <w:vertAlign w:val="superscript"/>
              </w:rPr>
              <w:t xml:space="preserve">  </w:t>
            </w:r>
            <w:r w:rsidRPr="00DE086B">
              <w:rPr>
                <w:rFonts w:ascii="Times New Roman" w:hAnsi="Times New Roman" w:cs="Times New Roman"/>
              </w:rPr>
              <w:t>and let them know how they can reach you (Alvord, Baker &amp; Associates, LLC, n.d).</w:t>
            </w:r>
          </w:p>
          <w:p w14:paraId="2B555521"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Have a list of urgent and non-urgent nearby resources ready (Alvord, Baker &amp; Associates, LLC, n.d). Know the 24/7 emergency services in your area and who you can/need to contact if the youth is at risk of suicide (NASP, 2020).</w:t>
            </w:r>
          </w:p>
          <w:p w14:paraId="03AFA590" w14:textId="77777777" w:rsidR="00145CD4" w:rsidRPr="00DE086B" w:rsidRDefault="00145CD4" w:rsidP="0031729F">
            <w:pPr>
              <w:pStyle w:val="ListParagraph"/>
              <w:numPr>
                <w:ilvl w:val="1"/>
                <w:numId w:val="5"/>
              </w:numPr>
              <w:rPr>
                <w:rFonts w:ascii="Times New Roman" w:hAnsi="Times New Roman" w:cs="Times New Roman"/>
              </w:rPr>
            </w:pPr>
            <w:r w:rsidRPr="00DE086B">
              <w:rPr>
                <w:rFonts w:ascii="Times New Roman" w:hAnsi="Times New Roman" w:cs="Times New Roman"/>
              </w:rPr>
              <w:t>Make sure you have up-to-date and accurate emergency contact information (that works) for at least one primary caregiver, and ensure this person is available in case they are needed (Alvord, Baker &amp; Associates, LLC, n.d; APA, 2020a; Cox, 2020; MHTTC Network, n.d.; NASP, 2020a; SPRC, 2020; ZERO Suicide Institute, n.d.a; ZERO Suicide Institute, n.d.b). Can consider having information for one contact inside the house and one outside (Cox, 2020).</w:t>
            </w:r>
          </w:p>
          <w:p w14:paraId="046F3F3C"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 xml:space="preserve">Monitor how youth is feeling (e.g., through messaging) throughout the session and slow things </w:t>
            </w:r>
            <w:r w:rsidRPr="00DE086B">
              <w:rPr>
                <w:rFonts w:ascii="Times New Roman" w:hAnsi="Times New Roman" w:cs="Times New Roman"/>
              </w:rPr>
              <w:lastRenderedPageBreak/>
              <w:t>down if needed</w:t>
            </w:r>
            <w:r w:rsidRPr="00DE086B">
              <w:rPr>
                <w:rFonts w:ascii="Times New Roman" w:hAnsi="Times New Roman" w:cs="Times New Roman"/>
                <w:vertAlign w:val="superscript"/>
              </w:rPr>
              <w:t xml:space="preserve"> </w:t>
            </w:r>
            <w:r w:rsidRPr="00DE086B">
              <w:rPr>
                <w:rFonts w:ascii="Times New Roman" w:hAnsi="Times New Roman" w:cs="Times New Roman"/>
              </w:rPr>
              <w:t>(Nassar, Costello, &amp; Wolf-Prussan, 2020)</w:t>
            </w:r>
          </w:p>
          <w:p w14:paraId="3AD9A3EF"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Have a plan for how you will stay connected to the youth if you need to contact emergency services (especially if you are connecting with them by phone) (SPRC, 2020; ZERO Suicide Institute, n.d.b). Stay connected with youth while you call 911 and until emergency services arrive (CYMH &amp; SMH, 2020; MHTTC Network, n.d.). Maintain constant verbal (and if possible visual) contact until resources arrive (NASP, 2020).</w:t>
            </w:r>
          </w:p>
          <w:p w14:paraId="4A72D812" w14:textId="77777777" w:rsidR="00145CD4" w:rsidRPr="00DE086B" w:rsidRDefault="00145CD4" w:rsidP="0031729F">
            <w:pPr>
              <w:pStyle w:val="ListParagraph"/>
              <w:numPr>
                <w:ilvl w:val="0"/>
                <w:numId w:val="5"/>
              </w:numPr>
              <w:rPr>
                <w:rFonts w:ascii="Times New Roman" w:hAnsi="Times New Roman" w:cs="Times New Roman"/>
              </w:rPr>
            </w:pPr>
            <w:r w:rsidRPr="00DE086B">
              <w:rPr>
                <w:rFonts w:ascii="Times New Roman" w:hAnsi="Times New Roman" w:cs="Times New Roman"/>
              </w:rPr>
              <w:t xml:space="preserve">Documentation is key – make sure to document when assessment started and ended, what platform you used/any technological difficulties, specific topics covered, and any other issues that occurred (CYMH &amp; SMH, 2020; NASP, 2020a; ZERO Suicide Institute, n.d.a; ZERO Suicide Institute, n.d.b) </w:t>
            </w:r>
          </w:p>
          <w:p w14:paraId="32D818FC"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Close the session by asking what can be improved and making a plan for your next meeting (Cox, 2020; Zero Suicide Institute, n.d.b). If youth miss the session, check in with them to see what is going on and how you can adjust to make it easier/more comfortable for them to attend (CYMH &amp; SMH, 2020).</w:t>
            </w:r>
          </w:p>
        </w:tc>
      </w:tr>
      <w:tr w:rsidR="00DE086B" w:rsidRPr="00DE086B" w14:paraId="7DAFCF3C" w14:textId="77777777" w:rsidTr="0031729F">
        <w:tc>
          <w:tcPr>
            <w:tcW w:w="1701" w:type="dxa"/>
            <w:tcBorders>
              <w:top w:val="single" w:sz="4" w:space="0" w:color="auto"/>
              <w:bottom w:val="single" w:sz="4" w:space="0" w:color="auto"/>
            </w:tcBorders>
            <w:vAlign w:val="center"/>
          </w:tcPr>
          <w:p w14:paraId="5BAE59F7" w14:textId="0001454D" w:rsidR="00145CD4" w:rsidRPr="00DE086B" w:rsidRDefault="0027424C" w:rsidP="0031729F">
            <w:pPr>
              <w:spacing w:after="0" w:line="240" w:lineRule="auto"/>
              <w:rPr>
                <w:b/>
                <w:bCs/>
                <w:szCs w:val="24"/>
              </w:rPr>
            </w:pPr>
            <w:r w:rsidRPr="00DE086B">
              <w:rPr>
                <w:b/>
                <w:bCs/>
                <w:szCs w:val="24"/>
              </w:rPr>
              <w:lastRenderedPageBreak/>
              <w:t xml:space="preserve">5. </w:t>
            </w:r>
            <w:r w:rsidR="00145CD4" w:rsidRPr="00DE086B">
              <w:rPr>
                <w:b/>
                <w:bCs/>
                <w:szCs w:val="24"/>
              </w:rPr>
              <w:t>Safety planning</w:t>
            </w:r>
          </w:p>
        </w:tc>
        <w:tc>
          <w:tcPr>
            <w:tcW w:w="5599" w:type="dxa"/>
            <w:tcBorders>
              <w:top w:val="single" w:sz="4" w:space="0" w:color="auto"/>
              <w:bottom w:val="single" w:sz="4" w:space="0" w:color="auto"/>
            </w:tcBorders>
            <w:vAlign w:val="center"/>
          </w:tcPr>
          <w:p w14:paraId="4ABE4141"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Online risk assessments follow same basic steps as in-person risk assessments (e.g., completing a safety plan; having information for in-person resources and emergency services ready before session, in case needed; Nielssen et al., 2015)</w:t>
            </w:r>
            <w:r w:rsidRPr="00DE086B">
              <w:rPr>
                <w:rFonts w:ascii="Times New Roman" w:hAnsi="Times New Roman" w:cs="Times New Roman"/>
                <w:vertAlign w:val="superscript"/>
              </w:rPr>
              <w:t>a</w:t>
            </w:r>
          </w:p>
          <w:p w14:paraId="7FDA435C"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 xml:space="preserve">Like in-person assessments, specific suicide risk assessment protocols and procedures outlining steps and reporting requirements </w:t>
            </w:r>
            <w:r w:rsidRPr="00DE086B">
              <w:rPr>
                <w:rFonts w:ascii="Times New Roman" w:hAnsi="Times New Roman" w:cs="Times New Roman"/>
              </w:rPr>
              <w:lastRenderedPageBreak/>
              <w:t>should be provided to all service providers</w:t>
            </w:r>
            <w:r w:rsidRPr="00DE086B">
              <w:rPr>
                <w:rFonts w:ascii="Times New Roman" w:hAnsi="Times New Roman" w:cs="Times New Roman"/>
                <w:vertAlign w:val="superscript"/>
              </w:rPr>
              <w:t xml:space="preserve"> </w:t>
            </w:r>
            <w:r w:rsidRPr="00DE086B">
              <w:rPr>
                <w:rFonts w:ascii="Times New Roman" w:hAnsi="Times New Roman" w:cs="Times New Roman"/>
              </w:rPr>
              <w:t>(Nielssen et al., 2015; Sayal et al., 2019)</w:t>
            </w:r>
          </w:p>
          <w:p w14:paraId="73571E13"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Core professional principles and ethics remain critical in the eHealth environment (Nelson et al., 2011)</w:t>
            </w:r>
          </w:p>
          <w:p w14:paraId="7029B044"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If risk is not immediate, develop a safety plan – send the safety plan to the youth and their caregiver, and include contact information for 24 hour resources (Nielssen et al., 2015; Fairchild et al., 2020)</w:t>
            </w:r>
          </w:p>
          <w:p w14:paraId="0A5C1A2A"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If possible, continually monitor risk via weekly online assessments; if risk increases, contact the caregiver and the youth (Nielssen et al., 2015)</w:t>
            </w:r>
          </w:p>
          <w:p w14:paraId="0A6481AC"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Consider using ongoing screening data, and having youth provide data on an agreed upon schedule (e.g., daily, at agreed upon times, through weekly online assessments),</w:t>
            </w:r>
            <w:r w:rsidRPr="00DE086B">
              <w:rPr>
                <w:rFonts w:ascii="Times New Roman" w:hAnsi="Times New Roman" w:cs="Times New Roman"/>
                <w:vertAlign w:val="superscript"/>
              </w:rPr>
              <w:t xml:space="preserve"> </w:t>
            </w:r>
            <w:r w:rsidRPr="00DE086B">
              <w:rPr>
                <w:rFonts w:ascii="Times New Roman" w:hAnsi="Times New Roman" w:cs="Times New Roman"/>
              </w:rPr>
              <w:t>to remotely monitor risk (Arjadi et al., 2018; Goodday et al., 2020; Nielssen et al., 2015)</w:t>
            </w:r>
          </w:p>
          <w:p w14:paraId="4CCF50BE"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Providing youth with ongoing, personalized feedback on suicide risk indicators and then giving them the option to receive online counselling can have a positive impact on engagement in professional mental health treatment (Anderson et al., 2017; King et al., 2015)</w:t>
            </w:r>
          </w:p>
          <w:p w14:paraId="485957C6"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More check-ins may be required than when youth are in school, depending on the level of isolation of the youth (Nelson et al., 2011)</w:t>
            </w:r>
          </w:p>
          <w:p w14:paraId="26891D19"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 xml:space="preserve">Inform caregivers if suicide risk issues arise, and provide clear guidelines to caregivers on how to </w:t>
            </w:r>
            <w:r w:rsidRPr="00DE086B">
              <w:rPr>
                <w:rFonts w:ascii="Times New Roman" w:hAnsi="Times New Roman" w:cs="Times New Roman"/>
              </w:rPr>
              <w:lastRenderedPageBreak/>
              <w:t>manage risk and seek appropriate help (Anderson et al., 2017)</w:t>
            </w:r>
            <w:r w:rsidRPr="00DE086B">
              <w:rPr>
                <w:rFonts w:ascii="Times New Roman" w:hAnsi="Times New Roman" w:cs="Times New Roman"/>
                <w:vertAlign w:val="superscript"/>
              </w:rPr>
              <w:t>a</w:t>
            </w:r>
          </w:p>
          <w:p w14:paraId="752E1D93"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Notify caregivers of the risk, recommended next steps, and a list of appropriate crisis services and support agencies</w:t>
            </w:r>
            <w:r w:rsidRPr="00DE086B">
              <w:rPr>
                <w:rFonts w:ascii="Times New Roman" w:hAnsi="Times New Roman" w:cs="Times New Roman"/>
                <w:vertAlign w:val="superscript"/>
              </w:rPr>
              <w:t xml:space="preserve"> </w:t>
            </w:r>
            <w:r w:rsidRPr="00DE086B">
              <w:rPr>
                <w:rFonts w:ascii="Times New Roman" w:hAnsi="Times New Roman" w:cs="Times New Roman"/>
              </w:rPr>
              <w:t>(Anderson et al., 2017)</w:t>
            </w:r>
          </w:p>
          <w:p w14:paraId="053173E9"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Consider having a caregiver sit with the youth when conducting risk assessment, if safe and age-appropriate (Fairchild et al., 2020; Thomas et al., 2018)</w:t>
            </w:r>
          </w:p>
        </w:tc>
        <w:tc>
          <w:tcPr>
            <w:tcW w:w="5600" w:type="dxa"/>
            <w:tcBorders>
              <w:top w:val="single" w:sz="4" w:space="0" w:color="auto"/>
              <w:bottom w:val="single" w:sz="4" w:space="0" w:color="auto"/>
            </w:tcBorders>
            <w:vAlign w:val="center"/>
          </w:tcPr>
          <w:p w14:paraId="55386D83"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lastRenderedPageBreak/>
              <w:t>Overall, safety planning is the same as in person (Telligen Health Information Technology Regional Extension Centre &amp; Great Plains Telehealth Resource &amp; Assistance Centre, 2014). Work together to build a safety plan (e.g., by sharing screen) (ZERO Suicide Institute, n.d.a),</w:t>
            </w:r>
            <w:r w:rsidRPr="00DE086B">
              <w:rPr>
                <w:rFonts w:ascii="Times New Roman" w:hAnsi="Times New Roman" w:cs="Times New Roman"/>
                <w:vertAlign w:val="superscript"/>
              </w:rPr>
              <w:t xml:space="preserve"> </w:t>
            </w:r>
            <w:r w:rsidRPr="00DE086B">
              <w:rPr>
                <w:rFonts w:ascii="Times New Roman" w:hAnsi="Times New Roman" w:cs="Times New Roman"/>
              </w:rPr>
              <w:t xml:space="preserve">and find a way to get the plan to them (e.g., email). (SPRC, </w:t>
            </w:r>
            <w:r w:rsidRPr="00DE086B">
              <w:rPr>
                <w:rFonts w:ascii="Times New Roman" w:hAnsi="Times New Roman" w:cs="Times New Roman"/>
              </w:rPr>
              <w:lastRenderedPageBreak/>
              <w:t>2020; ZERO Suicide Institute, n.d.a; ZERO Suicide Institute, n.d.b; ZERO Suicide Institute, n.d.c)</w:t>
            </w:r>
            <w:r w:rsidRPr="00DE086B">
              <w:rPr>
                <w:rFonts w:ascii="Times New Roman" w:hAnsi="Times New Roman" w:cs="Times New Roman"/>
                <w:vertAlign w:val="superscript"/>
              </w:rPr>
              <w:t xml:space="preserve"> </w:t>
            </w:r>
          </w:p>
          <w:p w14:paraId="70CE1972"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Ask about increased access to lethal means (e.g., medication, firearms) (SPRC, 2020)</w:t>
            </w:r>
          </w:p>
          <w:p w14:paraId="2DB328F8"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Ask about additional COVID-19 related risk factors (e.g., social isolation, family financial stress)</w:t>
            </w:r>
            <w:r w:rsidRPr="00DE086B">
              <w:rPr>
                <w:rFonts w:ascii="Times New Roman" w:hAnsi="Times New Roman" w:cs="Times New Roman"/>
                <w:vertAlign w:val="superscript"/>
              </w:rPr>
              <w:t xml:space="preserve"> </w:t>
            </w:r>
            <w:r w:rsidRPr="00DE086B">
              <w:rPr>
                <w:rFonts w:ascii="Times New Roman" w:hAnsi="Times New Roman" w:cs="Times New Roman"/>
              </w:rPr>
              <w:t>(SPRC, 2020)</w:t>
            </w:r>
          </w:p>
          <w:p w14:paraId="4D3783FD"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Consider using virtual safety planning tools, like the My3 app (NASP, 2020a)</w:t>
            </w:r>
          </w:p>
          <w:p w14:paraId="65CF6F34"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Check-ins may need to happen more often (SPRC, 2020; ZERO Suicide Institute, n.d.c). Consider using a short screener during check-ins to remotely monitor risk (NIMH, 2020; SPRC, 2020). Youth could also use an app to rate their mood/suicidal ideation daily, so they know when they might need urgent care (Kaslow, 2014). Can also use check-ins to review and update safety plans (Van Dyk et al., 2020).</w:t>
            </w:r>
          </w:p>
          <w:p w14:paraId="61EA061D"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Figure out a way for the youth to get a copy of their safety plan (e.g., text it to them, have them take a screenshot) (SPRC, 2020; ZERO Suicide Institute, n.d.a; ZERO Suicide Institute, n.d.b;  ZERO Suicide Institute, n.d.c)</w:t>
            </w:r>
          </w:p>
          <w:p w14:paraId="69F979C6"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Let the primary caregiver know you have developed a safety plan (CYMH &amp; SMH, 2020; NASP, 2020a)</w:t>
            </w:r>
          </w:p>
          <w:p w14:paraId="22C188B5"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Develop a plan with caregivers on how they can access support for themselves (ASCA, n.d.)</w:t>
            </w:r>
          </w:p>
          <w:p w14:paraId="75A6512E"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Identify coping strategies on the safety plan that can be done during COVID-19 (e.g., virtual activities, virtual connection with friends) (SPRC, 2020)</w:t>
            </w:r>
          </w:p>
          <w:p w14:paraId="08855237"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lastRenderedPageBreak/>
              <w:t>Encourage the youth to keep a daily schedule and make plans for each day (SPRC, 2020)</w:t>
            </w:r>
          </w:p>
        </w:tc>
      </w:tr>
      <w:tr w:rsidR="00145CD4" w:rsidRPr="00DE086B" w14:paraId="2FAA2C25" w14:textId="77777777" w:rsidTr="0031729F">
        <w:tc>
          <w:tcPr>
            <w:tcW w:w="1701" w:type="dxa"/>
            <w:tcBorders>
              <w:top w:val="single" w:sz="4" w:space="0" w:color="auto"/>
              <w:bottom w:val="single" w:sz="4" w:space="0" w:color="auto"/>
            </w:tcBorders>
            <w:vAlign w:val="center"/>
          </w:tcPr>
          <w:p w14:paraId="5CAE2708" w14:textId="7D91AA48" w:rsidR="00145CD4" w:rsidRPr="00DE086B" w:rsidRDefault="0027424C" w:rsidP="0031729F">
            <w:pPr>
              <w:spacing w:after="0" w:line="240" w:lineRule="auto"/>
              <w:rPr>
                <w:b/>
                <w:bCs/>
                <w:szCs w:val="24"/>
              </w:rPr>
            </w:pPr>
            <w:r w:rsidRPr="00DE086B">
              <w:rPr>
                <w:b/>
                <w:bCs/>
                <w:szCs w:val="24"/>
              </w:rPr>
              <w:lastRenderedPageBreak/>
              <w:t xml:space="preserve">6. </w:t>
            </w:r>
            <w:r w:rsidR="00145CD4" w:rsidRPr="00DE086B">
              <w:rPr>
                <w:b/>
                <w:bCs/>
                <w:szCs w:val="24"/>
              </w:rPr>
              <w:t>Internet privacy</w:t>
            </w:r>
          </w:p>
        </w:tc>
        <w:tc>
          <w:tcPr>
            <w:tcW w:w="5599" w:type="dxa"/>
            <w:tcBorders>
              <w:top w:val="single" w:sz="4" w:space="0" w:color="auto"/>
              <w:bottom w:val="single" w:sz="4" w:space="0" w:color="auto"/>
            </w:tcBorders>
            <w:vAlign w:val="center"/>
          </w:tcPr>
          <w:p w14:paraId="201C5006"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Send virtual session invitations via a secure and encrypted email (Thomas et al., 2018)</w:t>
            </w:r>
          </w:p>
          <w:p w14:paraId="7936C227"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 xml:space="preserve">Give each youth a unique, non-identifying username and password (Arjadi et al., 2018; Haas et al., 2008) </w:t>
            </w:r>
          </w:p>
          <w:p w14:paraId="44C3596A"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Store youth information (e.g., email addresses) in an encrypted computer system (Haas et al., 2008) and use encrypted point-to-point technologies when videoconferencing (Nelson et al., 2011)</w:t>
            </w:r>
          </w:p>
          <w:p w14:paraId="154A0C1B"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Ensure virtual session hosting platform is compliant with relevant health privacy law in your area (e.g., HIPAA) (Thomas et al., 2018)</w:t>
            </w:r>
          </w:p>
          <w:p w14:paraId="54BF1E0E" w14:textId="77777777" w:rsidR="00145CD4" w:rsidRPr="00DE086B" w:rsidRDefault="00145CD4" w:rsidP="0031729F">
            <w:pPr>
              <w:pStyle w:val="ListParagraph"/>
              <w:numPr>
                <w:ilvl w:val="1"/>
                <w:numId w:val="2"/>
              </w:numPr>
              <w:rPr>
                <w:rFonts w:ascii="Times New Roman" w:hAnsi="Times New Roman" w:cs="Times New Roman"/>
              </w:rPr>
            </w:pPr>
            <w:r w:rsidRPr="00DE086B">
              <w:rPr>
                <w:rFonts w:ascii="Times New Roman" w:hAnsi="Times New Roman" w:cs="Times New Roman"/>
              </w:rPr>
              <w:t>Determine who is in the room on both sides (other than the youth and service provider), and ensure that the people in the rooms meet privacy law requirements (Nelson et al., 2011)</w:t>
            </w:r>
          </w:p>
        </w:tc>
        <w:tc>
          <w:tcPr>
            <w:tcW w:w="5600" w:type="dxa"/>
            <w:tcBorders>
              <w:top w:val="single" w:sz="4" w:space="0" w:color="auto"/>
              <w:bottom w:val="single" w:sz="4" w:space="0" w:color="auto"/>
            </w:tcBorders>
            <w:vAlign w:val="center"/>
          </w:tcPr>
          <w:p w14:paraId="42F0EC68" w14:textId="77777777" w:rsidR="00145CD4" w:rsidRPr="00DE086B" w:rsidRDefault="00145CD4" w:rsidP="0031729F">
            <w:pPr>
              <w:pStyle w:val="ListParagraph"/>
              <w:numPr>
                <w:ilvl w:val="0"/>
                <w:numId w:val="2"/>
              </w:numPr>
              <w:rPr>
                <w:rFonts w:ascii="Times New Roman" w:hAnsi="Times New Roman" w:cs="Times New Roman"/>
              </w:rPr>
            </w:pPr>
            <w:r w:rsidRPr="00DE086B">
              <w:rPr>
                <w:rFonts w:ascii="Times New Roman" w:hAnsi="Times New Roman" w:cs="Times New Roman"/>
              </w:rPr>
              <w:t>No specific recommendations provided</w:t>
            </w:r>
          </w:p>
        </w:tc>
      </w:tr>
    </w:tbl>
    <w:p w14:paraId="0AB558DC" w14:textId="77777777" w:rsidR="00A9172E" w:rsidRPr="00DE086B" w:rsidRDefault="00A9172E">
      <w:pPr>
        <w:sectPr w:rsidR="00A9172E" w:rsidRPr="00DE086B" w:rsidSect="00145CD4">
          <w:headerReference w:type="even" r:id="rId7"/>
          <w:headerReference w:type="default" r:id="rId8"/>
          <w:pgSz w:w="15840" w:h="12240" w:orient="landscape"/>
          <w:pgMar w:top="1440" w:right="1440" w:bottom="1440" w:left="1440" w:header="708" w:footer="708" w:gutter="0"/>
          <w:cols w:space="708"/>
          <w:docGrid w:linePitch="360"/>
        </w:sectPr>
      </w:pPr>
    </w:p>
    <w:p w14:paraId="7A64A54C" w14:textId="4A42BB0F" w:rsidR="00A9172E" w:rsidRPr="00DE086B" w:rsidRDefault="004E63C5" w:rsidP="00A9172E">
      <w:pPr>
        <w:spacing w:after="0"/>
        <w:jc w:val="center"/>
        <w:rPr>
          <w:b/>
          <w:bCs/>
          <w:szCs w:val="24"/>
        </w:rPr>
      </w:pPr>
      <w:r>
        <w:rPr>
          <w:b/>
          <w:bCs/>
          <w:szCs w:val="24"/>
        </w:rPr>
        <w:lastRenderedPageBreak/>
        <w:t>Appendix</w:t>
      </w:r>
      <w:r w:rsidR="00FF5CBD" w:rsidRPr="00DE086B">
        <w:rPr>
          <w:b/>
          <w:bCs/>
          <w:szCs w:val="24"/>
        </w:rPr>
        <w:t xml:space="preserve"> 2 </w:t>
      </w:r>
      <w:r w:rsidR="00A9172E" w:rsidRPr="00DE086B">
        <w:rPr>
          <w:b/>
          <w:bCs/>
          <w:szCs w:val="24"/>
        </w:rPr>
        <w:t>References</w:t>
      </w:r>
    </w:p>
    <w:p w14:paraId="722F5455" w14:textId="1CBD9845" w:rsidR="00A9172E" w:rsidRPr="00DE086B" w:rsidRDefault="00F35A00" w:rsidP="00A9172E">
      <w:pPr>
        <w:spacing w:after="0"/>
        <w:ind w:left="720" w:hanging="720"/>
        <w:rPr>
          <w:rFonts w:eastAsia="Times New Roman"/>
          <w:szCs w:val="24"/>
        </w:rPr>
      </w:pPr>
      <w:hyperlink r:id="rId9" w:history="1">
        <w:r w:rsidR="008E6406" w:rsidRPr="00DE086B">
          <w:rPr>
            <w:rStyle w:val="Hyperlink"/>
            <w:rFonts w:eastAsia="Times New Roman"/>
            <w:color w:val="auto"/>
            <w:szCs w:val="24"/>
            <w:u w:val="none"/>
          </w:rPr>
          <w:t xml:space="preserve">Abrams Z. </w:t>
        </w:r>
        <w:r w:rsidR="008E6406" w:rsidRPr="00DE086B">
          <w:rPr>
            <w:rStyle w:val="Hyperlink"/>
            <w:i/>
            <w:iCs/>
            <w:color w:val="auto"/>
            <w:u w:val="none"/>
          </w:rPr>
          <w:t>Ethical guidance for the COVID-19 era</w:t>
        </w:r>
        <w:r w:rsidR="008E6406" w:rsidRPr="00DE086B">
          <w:rPr>
            <w:rStyle w:val="Hyperlink"/>
            <w:rFonts w:eastAsia="Times New Roman"/>
            <w:color w:val="auto"/>
            <w:szCs w:val="24"/>
            <w:u w:val="none"/>
          </w:rPr>
          <w:t>. American Psychological Association. June 2020. https://www.apa.org/monitor/2020/06/ce-corner-ethical-guidance</w:t>
        </w:r>
      </w:hyperlink>
    </w:p>
    <w:p w14:paraId="1CC3352C" w14:textId="30875008" w:rsidR="00A9172E" w:rsidRPr="00DE086B" w:rsidRDefault="00F35A00" w:rsidP="00A9172E">
      <w:pPr>
        <w:spacing w:after="0"/>
        <w:ind w:left="720" w:hanging="720"/>
        <w:rPr>
          <w:rFonts w:eastAsia="Times New Roman"/>
          <w:szCs w:val="24"/>
        </w:rPr>
      </w:pPr>
      <w:hyperlink r:id="rId10" w:history="1">
        <w:r w:rsidR="008E6406" w:rsidRPr="00DE086B">
          <w:rPr>
            <w:rStyle w:val="Hyperlink"/>
            <w:rFonts w:eastAsia="Times New Roman"/>
            <w:color w:val="auto"/>
            <w:szCs w:val="24"/>
            <w:u w:val="none"/>
          </w:rPr>
          <w:t xml:space="preserve">Alvord, Baker &amp; Associates, LLC. </w:t>
        </w:r>
        <w:r w:rsidR="008E6406" w:rsidRPr="00DE086B">
          <w:rPr>
            <w:rStyle w:val="Hyperlink"/>
            <w:i/>
            <w:iCs/>
            <w:color w:val="auto"/>
            <w:u w:val="none"/>
          </w:rPr>
          <w:t>TeleMental health via video conferencing checklist</w:t>
        </w:r>
        <w:r w:rsidR="008E6406" w:rsidRPr="00DE086B">
          <w:rPr>
            <w:rStyle w:val="Hyperlink"/>
            <w:rFonts w:eastAsia="Times New Roman"/>
            <w:color w:val="auto"/>
            <w:szCs w:val="24"/>
            <w:u w:val="none"/>
          </w:rPr>
          <w:t>. National Register. n.d. https://www.nationalregister.org/wp-content/uploads/2020/03/for-3-18-20-post-Alvord-Telehealth-Checklist.pdf</w:t>
        </w:r>
      </w:hyperlink>
    </w:p>
    <w:p w14:paraId="07DB88DE" w14:textId="521608E3" w:rsidR="00A9172E" w:rsidRPr="00DE086B" w:rsidRDefault="00F35A00" w:rsidP="00A9172E">
      <w:pPr>
        <w:spacing w:after="0"/>
        <w:ind w:left="720" w:hanging="720"/>
        <w:rPr>
          <w:rFonts w:eastAsia="Times New Roman"/>
          <w:szCs w:val="24"/>
        </w:rPr>
      </w:pPr>
      <w:hyperlink r:id="rId11" w:history="1">
        <w:r w:rsidR="008E6406" w:rsidRPr="00DE086B">
          <w:rPr>
            <w:rStyle w:val="Hyperlink"/>
            <w:rFonts w:eastAsia="Times New Roman"/>
            <w:color w:val="auto"/>
            <w:szCs w:val="24"/>
            <w:u w:val="none"/>
          </w:rPr>
          <w:t xml:space="preserve">American Psychiatric Association. </w:t>
        </w:r>
        <w:r w:rsidR="008E6406" w:rsidRPr="00DE086B">
          <w:rPr>
            <w:rStyle w:val="Hyperlink"/>
            <w:i/>
            <w:iCs/>
            <w:color w:val="auto"/>
            <w:u w:val="none"/>
          </w:rPr>
          <w:t>How to prepare for a video appointment with your mental health clinician.</w:t>
        </w:r>
        <w:r w:rsidR="008E6406" w:rsidRPr="00DE086B">
          <w:rPr>
            <w:rStyle w:val="Hyperlink"/>
            <w:rFonts w:eastAsia="Times New Roman"/>
            <w:color w:val="auto"/>
            <w:szCs w:val="24"/>
            <w:u w:val="none"/>
          </w:rPr>
          <w:t xml:space="preserve"> SMI Adviser. 2020. https://smiadviser.org/wp-content/uploads/2020/04/How-to-Prepare-for-a-Video-Appointment.pdf</w:t>
        </w:r>
      </w:hyperlink>
    </w:p>
    <w:p w14:paraId="0C1E62C0" w14:textId="325FDF55" w:rsidR="00A9172E" w:rsidRPr="00DE086B" w:rsidRDefault="00F35A00" w:rsidP="00A9172E">
      <w:pPr>
        <w:spacing w:after="0"/>
        <w:ind w:left="720" w:hanging="720"/>
        <w:rPr>
          <w:rFonts w:eastAsia="Times New Roman"/>
          <w:szCs w:val="24"/>
        </w:rPr>
      </w:pPr>
      <w:hyperlink r:id="rId12" w:history="1">
        <w:r w:rsidR="008E6406" w:rsidRPr="00DE086B">
          <w:rPr>
            <w:rStyle w:val="Hyperlink"/>
            <w:rFonts w:eastAsia="Times New Roman"/>
            <w:color w:val="auto"/>
            <w:szCs w:val="24"/>
            <w:u w:val="none"/>
          </w:rPr>
          <w:t xml:space="preserve">American Psychological Association [APA]. </w:t>
        </w:r>
        <w:r w:rsidR="008E6406" w:rsidRPr="00DE086B">
          <w:rPr>
            <w:rStyle w:val="Hyperlink"/>
            <w:i/>
            <w:iCs/>
            <w:color w:val="auto"/>
            <w:u w:val="none"/>
          </w:rPr>
          <w:t>Informed consent checklist for telepsychological services.</w:t>
        </w:r>
        <w:r w:rsidR="008E6406" w:rsidRPr="00DE086B">
          <w:rPr>
            <w:rStyle w:val="Hyperlink"/>
            <w:rFonts w:eastAsia="Times New Roman"/>
            <w:color w:val="auto"/>
            <w:szCs w:val="24"/>
            <w:u w:val="none"/>
          </w:rPr>
          <w:t xml:space="preserve"> March 2020a. https://www.apa.org/practice/programs/dmhi/research-information/informed-consent-checklist</w:t>
        </w:r>
      </w:hyperlink>
    </w:p>
    <w:p w14:paraId="04BF18C6" w14:textId="230784D1" w:rsidR="00A9172E" w:rsidRPr="00DE086B" w:rsidRDefault="00F35A00" w:rsidP="00A9172E">
      <w:pPr>
        <w:spacing w:after="0"/>
        <w:ind w:left="720" w:hanging="720"/>
        <w:rPr>
          <w:rFonts w:eastAsia="Times New Roman"/>
          <w:szCs w:val="24"/>
        </w:rPr>
      </w:pPr>
      <w:hyperlink r:id="rId13" w:history="1">
        <w:r w:rsidR="008E6406" w:rsidRPr="00DE086B">
          <w:rPr>
            <w:rStyle w:val="Hyperlink"/>
            <w:rFonts w:eastAsia="Times New Roman"/>
            <w:color w:val="auto"/>
            <w:szCs w:val="24"/>
            <w:u w:val="none"/>
          </w:rPr>
          <w:t xml:space="preserve">American Psychological Association [APA]. </w:t>
        </w:r>
        <w:r w:rsidR="008E6406" w:rsidRPr="00DE086B">
          <w:rPr>
            <w:rStyle w:val="Hyperlink"/>
            <w:i/>
            <w:iCs/>
            <w:color w:val="auto"/>
            <w:u w:val="none"/>
          </w:rPr>
          <w:t xml:space="preserve">Office and telepsychology checklist for telepsychological services. </w:t>
        </w:r>
        <w:r w:rsidR="008E6406" w:rsidRPr="00DE086B">
          <w:rPr>
            <w:rStyle w:val="Hyperlink"/>
            <w:rFonts w:eastAsia="Times New Roman"/>
            <w:color w:val="auto"/>
            <w:szCs w:val="24"/>
            <w:u w:val="none"/>
          </w:rPr>
          <w:t>March 2020b. https://www.apa.org/practice/programs/dmhi/research-information/telepsychological-services-checklist</w:t>
        </w:r>
      </w:hyperlink>
    </w:p>
    <w:p w14:paraId="3226202C" w14:textId="727EFD98" w:rsidR="00A9172E" w:rsidRPr="00DE086B" w:rsidRDefault="00F35A00" w:rsidP="00A9172E">
      <w:pPr>
        <w:spacing w:after="0"/>
        <w:ind w:left="720" w:hanging="720"/>
        <w:rPr>
          <w:rFonts w:eastAsia="Times New Roman"/>
          <w:szCs w:val="24"/>
        </w:rPr>
      </w:pPr>
      <w:hyperlink r:id="rId14" w:history="1">
        <w:r w:rsidR="008E6406" w:rsidRPr="00DE086B">
          <w:rPr>
            <w:rStyle w:val="Hyperlink"/>
            <w:rFonts w:eastAsia="Times New Roman"/>
            <w:color w:val="auto"/>
            <w:szCs w:val="24"/>
            <w:u w:val="none"/>
          </w:rPr>
          <w:t xml:space="preserve">American School Counselor Association [ASCA]. </w:t>
        </w:r>
        <w:r w:rsidR="008E6406" w:rsidRPr="00DE086B">
          <w:rPr>
            <w:rStyle w:val="Hyperlink"/>
            <w:i/>
            <w:iCs/>
            <w:color w:val="auto"/>
            <w:u w:val="none"/>
          </w:rPr>
          <w:t>Planning for virtual/distance school counselling during an emergency shutdown</w:t>
        </w:r>
        <w:r w:rsidR="008E6406" w:rsidRPr="00DE086B">
          <w:rPr>
            <w:rStyle w:val="Hyperlink"/>
            <w:rFonts w:eastAsia="Times New Roman"/>
            <w:color w:val="auto"/>
            <w:szCs w:val="24"/>
            <w:u w:val="none"/>
          </w:rPr>
          <w:t>. n.d. https://www.schoolcounselor.org/asca/media/asca/home/EmergencyShutdown.pdf</w:t>
        </w:r>
      </w:hyperlink>
    </w:p>
    <w:p w14:paraId="7BAD1352" w14:textId="38765D4F" w:rsidR="00A9172E" w:rsidRPr="00DE086B" w:rsidRDefault="00F35A00" w:rsidP="00A9172E">
      <w:pPr>
        <w:spacing w:after="0"/>
        <w:ind w:left="720" w:hanging="720"/>
        <w:rPr>
          <w:rFonts w:eastAsia="Times New Roman"/>
          <w:szCs w:val="24"/>
        </w:rPr>
      </w:pPr>
      <w:hyperlink r:id="rId15" w:history="1">
        <w:r w:rsidR="008E6406" w:rsidRPr="00DE086B">
          <w:rPr>
            <w:rStyle w:val="Hyperlink"/>
            <w:rFonts w:eastAsia="Arial"/>
            <w:color w:val="auto"/>
            <w:szCs w:val="24"/>
            <w:u w:val="none"/>
          </w:rPr>
          <w:t>Anderson RA, Rees CS, Finlay-Jones AL. Internet-based cognitive-behavioural therapy for young people with obsessive-compulsive disorder: Lessons learned. J</w:t>
        </w:r>
        <w:r w:rsidR="008E6406" w:rsidRPr="00DE086B">
          <w:rPr>
            <w:rStyle w:val="Hyperlink"/>
            <w:i/>
            <w:iCs/>
            <w:color w:val="auto"/>
            <w:u w:val="none"/>
          </w:rPr>
          <w:t>ournal of Obsessive-Compulsive and Related Disorders</w:t>
        </w:r>
        <w:r w:rsidR="008E6406" w:rsidRPr="00DE086B">
          <w:rPr>
            <w:rStyle w:val="Hyperlink"/>
            <w:rFonts w:eastAsia="Arial"/>
            <w:color w:val="auto"/>
            <w:szCs w:val="24"/>
            <w:u w:val="none"/>
          </w:rPr>
          <w:t>. 2017;15:7-12. https://doi.org/10.1016/j.jocrd.2017.08.001</w:t>
        </w:r>
      </w:hyperlink>
    </w:p>
    <w:p w14:paraId="39CB1ABD" w14:textId="19983D4F" w:rsidR="00A9172E" w:rsidRPr="00DE086B" w:rsidRDefault="00F35A00" w:rsidP="00A9172E">
      <w:pPr>
        <w:spacing w:after="0"/>
        <w:ind w:left="720" w:hanging="720"/>
        <w:rPr>
          <w:rFonts w:eastAsia="Times New Roman"/>
          <w:szCs w:val="24"/>
        </w:rPr>
      </w:pPr>
      <w:hyperlink r:id="rId16" w:history="1">
        <w:r w:rsidR="008E6406" w:rsidRPr="00DE086B">
          <w:rPr>
            <w:rStyle w:val="Hyperlink"/>
            <w:rFonts w:eastAsia="Times New Roman"/>
            <w:color w:val="auto"/>
            <w:szCs w:val="24"/>
            <w:u w:val="none"/>
            <w:lang w:val="de-DE"/>
          </w:rPr>
          <w:t>Arjadi R, Nauta MH, Scholte WF, Hollon SD, Chowdhary N, Suryani AO, et al. Internet-based behavioural activation with lay counsellor support versus online minimal psychoeducation without support for treatment of depression: A randomised controlled trial in Indonesia. </w:t>
        </w:r>
        <w:r w:rsidR="008E6406" w:rsidRPr="00DE086B">
          <w:rPr>
            <w:rStyle w:val="Hyperlink"/>
            <w:i/>
            <w:iCs/>
            <w:color w:val="auto"/>
            <w:u w:val="none"/>
          </w:rPr>
          <w:t>The Lancet Psychiatry</w:t>
        </w:r>
        <w:r w:rsidR="008E6406" w:rsidRPr="00DE086B">
          <w:rPr>
            <w:rStyle w:val="Hyperlink"/>
            <w:rFonts w:eastAsia="Times New Roman"/>
            <w:color w:val="auto"/>
            <w:szCs w:val="24"/>
            <w:u w:val="none"/>
            <w:lang w:val="de-DE"/>
          </w:rPr>
          <w:t>. 2018;5(9):707-716. https://doi.org/10.1016/S2215-0366(18)30223-2</w:t>
        </w:r>
      </w:hyperlink>
    </w:p>
    <w:bookmarkStart w:id="0" w:name="RANGE!A9"/>
    <w:p w14:paraId="3FCD9881" w14:textId="44DA0410" w:rsidR="00A9172E" w:rsidRPr="00DE086B" w:rsidRDefault="00DE086B" w:rsidP="00A9172E">
      <w:pPr>
        <w:spacing w:after="0"/>
        <w:ind w:left="720" w:hanging="720"/>
        <w:rPr>
          <w:rFonts w:eastAsia="Times New Roman"/>
          <w:szCs w:val="24"/>
        </w:rPr>
      </w:pPr>
      <w:r w:rsidRPr="00DE086B">
        <w:rPr>
          <w:rFonts w:eastAsia="Times New Roman"/>
          <w:szCs w:val="24"/>
        </w:rPr>
        <w:fldChar w:fldCharType="begin"/>
      </w:r>
      <w:r w:rsidRPr="00DE086B">
        <w:rPr>
          <w:rFonts w:eastAsia="Times New Roman"/>
          <w:szCs w:val="24"/>
        </w:rPr>
        <w:instrText xml:space="preserve"> HYPERLINK "Cox J. </w:instrText>
      </w:r>
      <w:r w:rsidRPr="00DE086B">
        <w:rPr>
          <w:i/>
          <w:iCs/>
        </w:rPr>
        <w:instrText>Telemental health 101 [Video]</w:instrText>
      </w:r>
      <w:r w:rsidRPr="00DE086B">
        <w:rPr>
          <w:rFonts w:eastAsia="Times New Roman"/>
          <w:szCs w:val="24"/>
        </w:rPr>
        <w:instrText xml:space="preserve">. National Center for School Mental Health. March 2020. https://www.youtube.com/watch?v=3A74lXLTABw" </w:instrText>
      </w:r>
      <w:r w:rsidRPr="00DE086B">
        <w:rPr>
          <w:rFonts w:eastAsia="Times New Roman"/>
          <w:szCs w:val="24"/>
        </w:rPr>
        <w:fldChar w:fldCharType="separate"/>
      </w:r>
      <w:r w:rsidRPr="00DE086B">
        <w:rPr>
          <w:rStyle w:val="Hyperlink"/>
          <w:rFonts w:eastAsia="Times New Roman"/>
          <w:color w:val="auto"/>
          <w:szCs w:val="24"/>
          <w:u w:val="none"/>
        </w:rPr>
        <w:t xml:space="preserve">Cox J. </w:t>
      </w:r>
      <w:r w:rsidRPr="00DE086B">
        <w:rPr>
          <w:rStyle w:val="Hyperlink"/>
          <w:i/>
          <w:iCs/>
          <w:color w:val="auto"/>
          <w:u w:val="none"/>
        </w:rPr>
        <w:t>Telemental health 101 [Video]</w:t>
      </w:r>
      <w:r w:rsidRPr="00DE086B">
        <w:rPr>
          <w:rStyle w:val="Hyperlink"/>
          <w:rFonts w:eastAsia="Times New Roman"/>
          <w:color w:val="auto"/>
          <w:szCs w:val="24"/>
          <w:u w:val="none"/>
        </w:rPr>
        <w:t>. National Center for School Mental Health. March 2020. https://www.youtube.com/watch?v=3A74lXLTABw</w:t>
      </w:r>
      <w:bookmarkEnd w:id="0"/>
      <w:r w:rsidRPr="00DE086B">
        <w:rPr>
          <w:rFonts w:eastAsia="Times New Roman"/>
          <w:szCs w:val="24"/>
        </w:rPr>
        <w:fldChar w:fldCharType="end"/>
      </w:r>
    </w:p>
    <w:p w14:paraId="4D607084" w14:textId="3F28C516" w:rsidR="00A9172E" w:rsidRPr="00DE086B" w:rsidRDefault="00F35A00" w:rsidP="00A9172E">
      <w:pPr>
        <w:spacing w:after="0"/>
        <w:ind w:left="720" w:hanging="720"/>
        <w:rPr>
          <w:rFonts w:eastAsia="Times New Roman"/>
          <w:szCs w:val="24"/>
        </w:rPr>
      </w:pPr>
      <w:hyperlink r:id="rId17" w:history="1">
        <w:r w:rsidR="008E6406" w:rsidRPr="00DE086B">
          <w:rPr>
            <w:rStyle w:val="Hyperlink"/>
            <w:rFonts w:eastAsia="Times New Roman"/>
            <w:color w:val="auto"/>
            <w:szCs w:val="24"/>
            <w:u w:val="none"/>
          </w:rPr>
          <w:t>Fairchild RM, Ferng-Kuo SF, Rahmouni H, Hardesty D.  Telehealth increases access to care for children dealing with suicidality, depression, and anxiety in rural emergency departments. </w:t>
        </w:r>
        <w:r w:rsidR="008E6406" w:rsidRPr="00DE086B">
          <w:rPr>
            <w:rStyle w:val="Hyperlink"/>
            <w:i/>
            <w:iCs/>
            <w:color w:val="auto"/>
            <w:u w:val="none"/>
          </w:rPr>
          <w:t>Telemedicine and e-Health</w:t>
        </w:r>
        <w:r w:rsidR="008E6406" w:rsidRPr="00DE086B">
          <w:rPr>
            <w:rStyle w:val="Hyperlink"/>
            <w:rFonts w:eastAsia="Times New Roman"/>
            <w:color w:val="auto"/>
            <w:szCs w:val="24"/>
            <w:u w:val="none"/>
          </w:rPr>
          <w:t>. 2020. https://doi.org/10.1089/tmj.2019.0253</w:t>
        </w:r>
      </w:hyperlink>
    </w:p>
    <w:p w14:paraId="07C96820" w14:textId="78EEB165" w:rsidR="00A9172E" w:rsidRPr="00DE086B" w:rsidRDefault="00F35A00" w:rsidP="00A9172E">
      <w:pPr>
        <w:spacing w:after="0"/>
        <w:ind w:left="720" w:hanging="720"/>
        <w:rPr>
          <w:rFonts w:eastAsia="Times New Roman"/>
          <w:szCs w:val="24"/>
        </w:rPr>
      </w:pPr>
      <w:hyperlink r:id="rId18" w:history="1">
        <w:r w:rsidR="008E6406" w:rsidRPr="00DE086B">
          <w:rPr>
            <w:rStyle w:val="Hyperlink"/>
            <w:rFonts w:eastAsia="Arial"/>
            <w:color w:val="auto"/>
            <w:szCs w:val="24"/>
            <w:u w:val="none"/>
          </w:rPr>
          <w:t>Goodday SM, Atkinson L, Goodwin G, Saunders K, South M, Mackay C, et al. The true colours remote symptom monitoring system: A decade of evolution. </w:t>
        </w:r>
        <w:r w:rsidR="008E6406" w:rsidRPr="00DE086B">
          <w:rPr>
            <w:rStyle w:val="Hyperlink"/>
            <w:i/>
            <w:iCs/>
            <w:color w:val="auto"/>
            <w:u w:val="none"/>
          </w:rPr>
          <w:t>Journal of Medical Internet Research</w:t>
        </w:r>
        <w:r w:rsidR="008E6406" w:rsidRPr="00DE086B">
          <w:rPr>
            <w:rStyle w:val="Hyperlink"/>
            <w:rFonts w:eastAsia="Arial"/>
            <w:color w:val="auto"/>
            <w:szCs w:val="24"/>
            <w:u w:val="none"/>
          </w:rPr>
          <w:t>. 2020;22(1):e15188. https://doi.org/10.2196/15188</w:t>
        </w:r>
      </w:hyperlink>
    </w:p>
    <w:p w14:paraId="54AC43E1" w14:textId="18F28581" w:rsidR="00A9172E" w:rsidRPr="00DE086B" w:rsidRDefault="00F35A00" w:rsidP="00A9172E">
      <w:pPr>
        <w:spacing w:after="0"/>
        <w:ind w:left="720" w:hanging="720"/>
        <w:rPr>
          <w:rFonts w:eastAsia="Times New Roman"/>
          <w:szCs w:val="24"/>
        </w:rPr>
      </w:pPr>
      <w:hyperlink r:id="rId19" w:history="1">
        <w:r w:rsidR="008E6406" w:rsidRPr="00DE086B">
          <w:rPr>
            <w:rStyle w:val="Hyperlink"/>
            <w:rFonts w:eastAsia="Times New Roman"/>
            <w:color w:val="auto"/>
            <w:szCs w:val="24"/>
            <w:u w:val="none"/>
          </w:rPr>
          <w:t>Haas A, Koestner B, Rosenberg J, Moore D, Garlow SJ, Sedway J, et al. An interactive web-based method of outreach to college students at risk for suicide. </w:t>
        </w:r>
        <w:r w:rsidR="008E6406" w:rsidRPr="00DE086B">
          <w:rPr>
            <w:rStyle w:val="Hyperlink"/>
            <w:i/>
            <w:iCs/>
            <w:color w:val="auto"/>
            <w:u w:val="none"/>
          </w:rPr>
          <w:t>Journal of American College Health</w:t>
        </w:r>
        <w:r w:rsidR="008E6406" w:rsidRPr="00DE086B">
          <w:rPr>
            <w:rStyle w:val="Hyperlink"/>
            <w:rFonts w:eastAsia="Times New Roman"/>
            <w:color w:val="auto"/>
            <w:szCs w:val="24"/>
            <w:u w:val="none"/>
          </w:rPr>
          <w:t>. 2008;57(1):15-22. https://doi.org/10.3200/JACH.57.1.15-22</w:t>
        </w:r>
      </w:hyperlink>
    </w:p>
    <w:p w14:paraId="6FB4E7AD" w14:textId="3F5CB5C7" w:rsidR="00A9172E" w:rsidRPr="00DE086B" w:rsidRDefault="00F35A00" w:rsidP="00A9172E">
      <w:pPr>
        <w:spacing w:after="0"/>
        <w:ind w:left="720" w:hanging="720"/>
        <w:rPr>
          <w:rFonts w:eastAsia="Times New Roman"/>
          <w:szCs w:val="24"/>
        </w:rPr>
      </w:pPr>
      <w:hyperlink r:id="rId20" w:history="1">
        <w:r w:rsidR="008E6406" w:rsidRPr="00DE086B">
          <w:rPr>
            <w:rStyle w:val="Hyperlink"/>
            <w:rFonts w:eastAsia="Times New Roman"/>
            <w:color w:val="auto"/>
            <w:szCs w:val="24"/>
            <w:u w:val="none"/>
          </w:rPr>
          <w:t xml:space="preserve">Kaslow NJ.  </w:t>
        </w:r>
        <w:r w:rsidR="008E6406" w:rsidRPr="00DE086B">
          <w:rPr>
            <w:rStyle w:val="Hyperlink"/>
            <w:i/>
            <w:iCs/>
            <w:color w:val="auto"/>
            <w:u w:val="none"/>
          </w:rPr>
          <w:t>Preventing suicide (14) [Podcast episode]</w:t>
        </w:r>
        <w:r w:rsidR="008E6406" w:rsidRPr="00DE086B">
          <w:rPr>
            <w:rStyle w:val="Hyperlink"/>
            <w:rFonts w:eastAsia="Times New Roman"/>
            <w:color w:val="auto"/>
            <w:szCs w:val="24"/>
            <w:u w:val="none"/>
          </w:rPr>
          <w:t>. In Speaking of psychology. American Psychological Association. 2014. https://www.apa.org/research/action/speaking-of-psychology/preventing-suicide</w:t>
        </w:r>
      </w:hyperlink>
    </w:p>
    <w:p w14:paraId="0A28C8FE" w14:textId="5D6AD219" w:rsidR="00A9172E" w:rsidRPr="00DE086B" w:rsidRDefault="00F35A00" w:rsidP="00A9172E">
      <w:pPr>
        <w:spacing w:after="0"/>
        <w:ind w:left="720" w:hanging="720"/>
        <w:rPr>
          <w:rFonts w:eastAsia="Times New Roman"/>
          <w:szCs w:val="24"/>
        </w:rPr>
      </w:pPr>
      <w:hyperlink r:id="rId21" w:history="1">
        <w:r w:rsidR="008E6406" w:rsidRPr="00DE086B">
          <w:rPr>
            <w:rStyle w:val="Hyperlink"/>
            <w:rFonts w:eastAsia="Times New Roman"/>
            <w:color w:val="auto"/>
            <w:szCs w:val="24"/>
            <w:u w:val="none"/>
            <w:lang w:val="de-DE"/>
          </w:rPr>
          <w:t>King CA, Eisenberg D, Zheng K, Czyz E, Kramer A, Horwitz A, Chermack S. Online suicide risk screening and intervention with college students: A pilot randomized controlled trial. </w:t>
        </w:r>
        <w:r w:rsidR="008E6406" w:rsidRPr="00DE086B">
          <w:rPr>
            <w:rStyle w:val="Hyperlink"/>
            <w:i/>
            <w:iCs/>
            <w:color w:val="auto"/>
            <w:u w:val="none"/>
          </w:rPr>
          <w:t>Journal of Consulting and Clinical Psychology</w:t>
        </w:r>
        <w:r w:rsidR="008E6406" w:rsidRPr="00DE086B">
          <w:rPr>
            <w:rStyle w:val="Hyperlink"/>
            <w:rFonts w:eastAsia="Times New Roman"/>
            <w:color w:val="auto"/>
            <w:szCs w:val="24"/>
            <w:u w:val="none"/>
            <w:lang w:val="de-DE"/>
          </w:rPr>
          <w:t>. 2015;83(3): 630-636. https://doi.org/10.1037/a0038805</w:t>
        </w:r>
      </w:hyperlink>
    </w:p>
    <w:p w14:paraId="59B3768A" w14:textId="4E847D4E" w:rsidR="00A9172E" w:rsidRPr="00DE086B" w:rsidRDefault="00F35A00" w:rsidP="00A9172E">
      <w:pPr>
        <w:spacing w:after="0"/>
        <w:ind w:left="720" w:hanging="720"/>
        <w:rPr>
          <w:rFonts w:eastAsia="Times New Roman"/>
          <w:szCs w:val="24"/>
        </w:rPr>
      </w:pPr>
      <w:hyperlink r:id="rId22" w:history="1">
        <w:r w:rsidR="008E6406" w:rsidRPr="00DE086B">
          <w:rPr>
            <w:rStyle w:val="Hyperlink"/>
            <w:rFonts w:eastAsia="Calibri"/>
            <w:color w:val="auto"/>
            <w:szCs w:val="24"/>
            <w:u w:val="none"/>
          </w:rPr>
          <w:t xml:space="preserve">Lowenstein L. </w:t>
        </w:r>
        <w:r w:rsidR="008E6406" w:rsidRPr="00DE086B">
          <w:rPr>
            <w:rStyle w:val="Hyperlink"/>
            <w:i/>
            <w:iCs/>
            <w:color w:val="auto"/>
            <w:u w:val="none"/>
          </w:rPr>
          <w:t>Creative interventions for online therapy with children: Techniques to build rapport</w:t>
        </w:r>
        <w:r w:rsidR="008E6406" w:rsidRPr="00DE086B">
          <w:rPr>
            <w:rStyle w:val="Hyperlink"/>
            <w:rFonts w:eastAsia="Calibri"/>
            <w:color w:val="auto"/>
            <w:szCs w:val="24"/>
            <w:u w:val="none"/>
          </w:rPr>
          <w:t>. Liana Lowenstein. n.d. http://www.lianalowenstein.com/artcileProfTeleplayLowenstein.pdf</w:t>
        </w:r>
      </w:hyperlink>
    </w:p>
    <w:p w14:paraId="661C76E1" w14:textId="4BC800E3" w:rsidR="00A9172E" w:rsidRPr="00DE086B" w:rsidRDefault="00F35A00" w:rsidP="00A9172E">
      <w:pPr>
        <w:spacing w:after="0"/>
        <w:ind w:left="720" w:hanging="720"/>
        <w:rPr>
          <w:rFonts w:eastAsia="Times New Roman"/>
          <w:szCs w:val="24"/>
        </w:rPr>
      </w:pPr>
      <w:hyperlink r:id="rId23" w:history="1">
        <w:r w:rsidR="008E6406" w:rsidRPr="00DE086B">
          <w:rPr>
            <w:rStyle w:val="Hyperlink"/>
            <w:rFonts w:eastAsia="Times New Roman"/>
            <w:color w:val="auto"/>
            <w:szCs w:val="24"/>
            <w:u w:val="none"/>
          </w:rPr>
          <w:t xml:space="preserve">Mental Health Technology Transfer Center [MHTTC] Network, Northeast and Caribbean (HHS Region 2). </w:t>
        </w:r>
        <w:r w:rsidR="008E6406" w:rsidRPr="00DE086B">
          <w:rPr>
            <w:rStyle w:val="Hyperlink"/>
            <w:i/>
            <w:iCs/>
            <w:color w:val="auto"/>
            <w:u w:val="none"/>
          </w:rPr>
          <w:t>Engaging with clients over the telephone and using texts</w:t>
        </w:r>
        <w:r w:rsidR="008E6406" w:rsidRPr="00DE086B">
          <w:rPr>
            <w:rStyle w:val="Hyperlink"/>
            <w:rFonts w:eastAsia="Times New Roman"/>
            <w:color w:val="auto"/>
            <w:szCs w:val="24"/>
            <w:u w:val="none"/>
          </w:rPr>
          <w:t>. Mental Health Technology Transfer Center Network. n.d. https://mhttcnetwork.org/sites/default/files/2020-05/Engaging%20with%20Clients%20Over%20the%20Telephone%20and%20Using%20Texts_FINALpdf.pdf</w:t>
        </w:r>
      </w:hyperlink>
    </w:p>
    <w:p w14:paraId="6D09738C" w14:textId="3A9E9122" w:rsidR="00A9172E" w:rsidRPr="00DE086B" w:rsidRDefault="00F35A00" w:rsidP="00A9172E">
      <w:pPr>
        <w:spacing w:after="0"/>
        <w:ind w:left="720" w:hanging="720"/>
        <w:rPr>
          <w:rFonts w:eastAsia="Times New Roman"/>
          <w:szCs w:val="24"/>
        </w:rPr>
      </w:pPr>
      <w:hyperlink r:id="rId24" w:history="1">
        <w:r w:rsidR="008E6406" w:rsidRPr="00DE086B">
          <w:rPr>
            <w:rStyle w:val="Hyperlink"/>
            <w:rFonts w:eastAsia="Times New Roman"/>
            <w:color w:val="auto"/>
            <w:szCs w:val="24"/>
            <w:u w:val="none"/>
          </w:rPr>
          <w:t xml:space="preserve">Nassar C, Costello JK, Wolf-Prusan L. </w:t>
        </w:r>
        <w:r w:rsidR="008E6406" w:rsidRPr="00DE086B">
          <w:rPr>
            <w:rStyle w:val="Hyperlink"/>
            <w:i/>
            <w:iCs/>
            <w:color w:val="auto"/>
            <w:u w:val="none"/>
          </w:rPr>
          <w:t>Telehealth learning and consultation (TLC) Tuesdays, April 28: Telehealth troubleshooting [webinar slides].</w:t>
        </w:r>
        <w:r w:rsidR="008E6406" w:rsidRPr="00DE086B">
          <w:rPr>
            <w:rStyle w:val="Hyperlink"/>
            <w:rFonts w:eastAsia="Times New Roman"/>
            <w:color w:val="auto"/>
            <w:szCs w:val="24"/>
            <w:u w:val="none"/>
          </w:rPr>
          <w:t xml:space="preserve"> Mental Health Technology Transfer Center Network. April 20202. https://mhttcnetwork.org/centers/mid-america-mhttc/telehealth-learning-and-consultation-tlc-tuesdays</w:t>
        </w:r>
      </w:hyperlink>
    </w:p>
    <w:p w14:paraId="1EA2AB96" w14:textId="7032A362" w:rsidR="00A9172E" w:rsidRPr="00DE086B" w:rsidRDefault="00F35A00" w:rsidP="00A9172E">
      <w:pPr>
        <w:spacing w:after="0"/>
        <w:ind w:left="720" w:hanging="720"/>
        <w:rPr>
          <w:rFonts w:eastAsia="Times New Roman"/>
          <w:szCs w:val="24"/>
        </w:rPr>
      </w:pPr>
      <w:hyperlink r:id="rId25" w:history="1">
        <w:r w:rsidR="008E6406" w:rsidRPr="00DE086B">
          <w:rPr>
            <w:rStyle w:val="Hyperlink"/>
            <w:rFonts w:eastAsia="Times New Roman"/>
            <w:color w:val="auto"/>
            <w:szCs w:val="24"/>
            <w:u w:val="none"/>
          </w:rPr>
          <w:t xml:space="preserve">National Association of School Psychologists [NASP]. </w:t>
        </w:r>
        <w:r w:rsidR="008E6406" w:rsidRPr="00DE086B">
          <w:rPr>
            <w:rStyle w:val="Hyperlink"/>
            <w:i/>
            <w:iCs/>
            <w:color w:val="auto"/>
            <w:u w:val="none"/>
          </w:rPr>
          <w:t>Comprehensive suicide prevention in a time of distance learning (handout)</w:t>
        </w:r>
        <w:r w:rsidR="008E6406" w:rsidRPr="00DE086B">
          <w:rPr>
            <w:rStyle w:val="Hyperlink"/>
            <w:rFonts w:eastAsia="Times New Roman"/>
            <w:color w:val="auto"/>
            <w:szCs w:val="24"/>
            <w:u w:val="none"/>
          </w:rPr>
          <w:t>. NASP Online. 2020a. https://www.nasponline.org/resources-and-publications/resources-and-podcasts/covid-19-resource-center/crisis-and-mental-health-resources/comprehensive-school-suicide-prevention-in-a-time-of-distance-learning</w:t>
        </w:r>
      </w:hyperlink>
    </w:p>
    <w:p w14:paraId="619D585B" w14:textId="61B2E53B" w:rsidR="00A9172E" w:rsidRPr="00DE086B" w:rsidRDefault="00F35A00" w:rsidP="00A9172E">
      <w:pPr>
        <w:spacing w:after="0"/>
        <w:ind w:left="720" w:hanging="720"/>
        <w:rPr>
          <w:rFonts w:eastAsia="Times New Roman"/>
          <w:szCs w:val="24"/>
        </w:rPr>
      </w:pPr>
      <w:hyperlink r:id="rId26" w:history="1">
        <w:r w:rsidR="008E6406" w:rsidRPr="00DE086B">
          <w:rPr>
            <w:rStyle w:val="Hyperlink"/>
            <w:rFonts w:eastAsia="Times New Roman"/>
            <w:color w:val="auto"/>
            <w:szCs w:val="24"/>
            <w:u w:val="none"/>
          </w:rPr>
          <w:t xml:space="preserve">National Association of School Psychologists [NASP]. </w:t>
        </w:r>
        <w:r w:rsidR="008E6406" w:rsidRPr="00DE086B">
          <w:rPr>
            <w:rStyle w:val="Hyperlink"/>
            <w:i/>
            <w:iCs/>
            <w:color w:val="auto"/>
            <w:u w:val="none"/>
          </w:rPr>
          <w:t>Virtual service delivery in response to COVID-19 disruptions.</w:t>
        </w:r>
        <w:r w:rsidR="008E6406" w:rsidRPr="00DE086B">
          <w:rPr>
            <w:rStyle w:val="Hyperlink"/>
            <w:rFonts w:eastAsia="Times New Roman"/>
            <w:color w:val="auto"/>
            <w:szCs w:val="24"/>
            <w:u w:val="none"/>
          </w:rPr>
          <w:t xml:space="preserve"> NASP Online. 2020b. https://www.nasponline.org/resources-and-publications/resources-and-podcasts/school-climate-safety-and-crisis/health-crisis-resources/virtual-service-delivery-in-response-to-covid-19-disruptions</w:t>
        </w:r>
      </w:hyperlink>
    </w:p>
    <w:p w14:paraId="6C53841B" w14:textId="2710E160" w:rsidR="00A9172E" w:rsidRPr="00DE086B" w:rsidRDefault="00F35A00" w:rsidP="00A9172E">
      <w:pPr>
        <w:spacing w:after="0"/>
        <w:ind w:left="720" w:hanging="720"/>
        <w:rPr>
          <w:rFonts w:eastAsia="Times New Roman"/>
          <w:szCs w:val="24"/>
        </w:rPr>
      </w:pPr>
      <w:hyperlink r:id="rId27" w:history="1">
        <w:r w:rsidR="008E6406" w:rsidRPr="00DE086B">
          <w:rPr>
            <w:rStyle w:val="Hyperlink"/>
            <w:rFonts w:eastAsia="Times New Roman"/>
            <w:color w:val="auto"/>
            <w:szCs w:val="24"/>
            <w:u w:val="none"/>
          </w:rPr>
          <w:t>National Institute of Mental Health [NIMH]. C</w:t>
        </w:r>
        <w:r w:rsidR="008E6406" w:rsidRPr="00DE086B">
          <w:rPr>
            <w:rStyle w:val="Hyperlink"/>
            <w:i/>
            <w:iCs/>
            <w:color w:val="auto"/>
            <w:u w:val="none"/>
          </w:rPr>
          <w:t>OVID-19: Youth suicide risk screening pathway [Infographic]</w:t>
        </w:r>
        <w:r w:rsidR="008E6406" w:rsidRPr="00DE086B">
          <w:rPr>
            <w:rStyle w:val="Hyperlink"/>
            <w:rFonts w:eastAsia="Times New Roman"/>
            <w:color w:val="auto"/>
            <w:szCs w:val="24"/>
            <w:u w:val="none"/>
          </w:rPr>
          <w:t>. NIMH. May 2020. https://www.nimh.nih.gov/research/research-conducted-at-nimh/asq-toolkit-materials/inpatient/pdfs/covid-19_youth_suicide_risk_screening_pathway_160183.pdf</w:t>
        </w:r>
      </w:hyperlink>
    </w:p>
    <w:p w14:paraId="5AFFF2F9" w14:textId="46A80F79" w:rsidR="00A9172E" w:rsidRPr="00DE086B" w:rsidRDefault="00F35A00" w:rsidP="00A9172E">
      <w:pPr>
        <w:spacing w:after="0"/>
        <w:ind w:left="720" w:hanging="720"/>
        <w:rPr>
          <w:rFonts w:eastAsia="Times New Roman"/>
          <w:szCs w:val="24"/>
        </w:rPr>
      </w:pPr>
      <w:hyperlink r:id="rId28" w:history="1">
        <w:r w:rsidR="008E6406" w:rsidRPr="00DE086B">
          <w:rPr>
            <w:rStyle w:val="Hyperlink"/>
            <w:rFonts w:eastAsia="Times New Roman"/>
            <w:color w:val="auto"/>
            <w:szCs w:val="24"/>
            <w:u w:val="none"/>
            <w:lang w:val="en-GB"/>
          </w:rPr>
          <w:t>Navarro P, Sheffield J, Edirippulige S, Bambling M. Exploring mental health professionals’ perspectives of text-based online counseling effectiveness with young people: Mixed methods pilot study. </w:t>
        </w:r>
        <w:r w:rsidR="008E6406" w:rsidRPr="00DE086B">
          <w:rPr>
            <w:rStyle w:val="Hyperlink"/>
            <w:i/>
            <w:iCs/>
            <w:color w:val="auto"/>
            <w:u w:val="none"/>
          </w:rPr>
          <w:t>JMIR Mental Health</w:t>
        </w:r>
        <w:r w:rsidR="008E6406" w:rsidRPr="00DE086B">
          <w:rPr>
            <w:rStyle w:val="Hyperlink"/>
            <w:rFonts w:eastAsia="Times New Roman"/>
            <w:color w:val="auto"/>
            <w:szCs w:val="24"/>
            <w:u w:val="none"/>
            <w:lang w:val="en-GB"/>
          </w:rPr>
          <w:t>. 2020;7(1):e15564. https://doi.org/10.2196/15564</w:t>
        </w:r>
      </w:hyperlink>
    </w:p>
    <w:p w14:paraId="28191B57" w14:textId="1C3D0A98" w:rsidR="00A9172E" w:rsidRPr="00DE086B" w:rsidRDefault="00F35A00" w:rsidP="00A9172E">
      <w:pPr>
        <w:spacing w:after="0"/>
        <w:ind w:left="720" w:hanging="720"/>
        <w:rPr>
          <w:rFonts w:eastAsia="Times New Roman"/>
          <w:szCs w:val="24"/>
        </w:rPr>
      </w:pPr>
      <w:hyperlink r:id="rId29" w:history="1">
        <w:r w:rsidR="008E6406" w:rsidRPr="00DE086B">
          <w:rPr>
            <w:rStyle w:val="Hyperlink"/>
            <w:rFonts w:eastAsia="Times New Roman"/>
            <w:color w:val="auto"/>
            <w:szCs w:val="24"/>
            <w:u w:val="none"/>
            <w:lang w:val="de-DE"/>
          </w:rPr>
          <w:t>Nelson EL, Bui TN, Velasquez SE. Telepsychology: Research and practice overview. </w:t>
        </w:r>
        <w:r w:rsidR="008E6406" w:rsidRPr="00DE086B">
          <w:rPr>
            <w:rStyle w:val="Hyperlink"/>
            <w:i/>
            <w:iCs/>
            <w:color w:val="auto"/>
            <w:u w:val="none"/>
          </w:rPr>
          <w:t>Child and Adolescent Psychiatric Clinics</w:t>
        </w:r>
        <w:r w:rsidR="008E6406" w:rsidRPr="00DE086B">
          <w:rPr>
            <w:rStyle w:val="Hyperlink"/>
            <w:rFonts w:eastAsia="Times New Roman"/>
            <w:color w:val="auto"/>
            <w:szCs w:val="24"/>
            <w:u w:val="none"/>
            <w:lang w:val="de-DE"/>
          </w:rPr>
          <w:t>. 2011;20(1):67-79. https://doi.org/10.1016/j.chc.2010.08.005</w:t>
        </w:r>
      </w:hyperlink>
    </w:p>
    <w:p w14:paraId="663AAD1F" w14:textId="43CEC895" w:rsidR="00A9172E" w:rsidRPr="00DE086B" w:rsidRDefault="00F35A00" w:rsidP="00A9172E">
      <w:pPr>
        <w:spacing w:after="0"/>
        <w:ind w:left="720" w:hanging="720"/>
        <w:rPr>
          <w:rFonts w:eastAsia="Times New Roman"/>
          <w:szCs w:val="24"/>
        </w:rPr>
      </w:pPr>
      <w:hyperlink r:id="rId30" w:history="1">
        <w:r w:rsidR="002646A8" w:rsidRPr="00DE086B">
          <w:rPr>
            <w:rStyle w:val="Hyperlink"/>
            <w:rFonts w:eastAsia="Times New Roman"/>
            <w:color w:val="auto"/>
            <w:szCs w:val="24"/>
            <w:u w:val="none"/>
            <w:lang w:val="en-GB"/>
          </w:rPr>
          <w:t>Nielssen O, Dear BF, Staples LG, Dear R, Ryan K, Purtell C, Titov N.  Procedures for risk management and a review of crisis referrals from the MindSpot Clinic, a national service for the remote assessment and treatment of anxiety and depression. </w:t>
        </w:r>
        <w:r w:rsidR="002646A8" w:rsidRPr="00DE086B">
          <w:rPr>
            <w:rStyle w:val="Hyperlink"/>
            <w:i/>
            <w:iCs/>
            <w:color w:val="auto"/>
            <w:u w:val="none"/>
          </w:rPr>
          <w:t>BMC Psychiatry</w:t>
        </w:r>
        <w:r w:rsidR="002646A8" w:rsidRPr="00DE086B">
          <w:rPr>
            <w:rStyle w:val="Hyperlink"/>
            <w:rFonts w:eastAsia="Times New Roman"/>
            <w:color w:val="auto"/>
            <w:szCs w:val="24"/>
            <w:u w:val="none"/>
            <w:lang w:val="en-GB"/>
          </w:rPr>
          <w:t>. 2015;15(1):1-6. https://doi.org/10.1186/s12888-015-0676-6</w:t>
        </w:r>
      </w:hyperlink>
    </w:p>
    <w:p w14:paraId="74107A44" w14:textId="6EF1D0CC" w:rsidR="00A9172E" w:rsidRPr="00DE086B" w:rsidRDefault="00F35A00" w:rsidP="00A9172E">
      <w:pPr>
        <w:spacing w:after="0"/>
        <w:ind w:left="720" w:hanging="720"/>
        <w:rPr>
          <w:rFonts w:eastAsia="Times New Roman"/>
          <w:szCs w:val="24"/>
        </w:rPr>
      </w:pPr>
      <w:hyperlink r:id="rId31" w:history="1">
        <w:r w:rsidR="002646A8" w:rsidRPr="00DE086B">
          <w:rPr>
            <w:rStyle w:val="Hyperlink"/>
            <w:rFonts w:eastAsia="Times New Roman"/>
            <w:color w:val="auto"/>
            <w:szCs w:val="24"/>
            <w:u w:val="none"/>
          </w:rPr>
          <w:t xml:space="preserve">Ontario Centre of Excellence for Child, &amp; Youth Mental Health [CYMH] and School Mental Health Ontario [SMH]. </w:t>
        </w:r>
        <w:r w:rsidR="002646A8" w:rsidRPr="00DE086B">
          <w:rPr>
            <w:rStyle w:val="Hyperlink"/>
            <w:i/>
            <w:iCs/>
            <w:color w:val="auto"/>
            <w:u w:val="none"/>
          </w:rPr>
          <w:t>Virtual care 101 webinar: Questions and answers</w:t>
        </w:r>
        <w:r w:rsidR="002646A8" w:rsidRPr="00DE086B">
          <w:rPr>
            <w:rStyle w:val="Hyperlink"/>
            <w:rFonts w:eastAsia="Times New Roman"/>
            <w:color w:val="auto"/>
            <w:szCs w:val="24"/>
            <w:u w:val="none"/>
          </w:rPr>
          <w:t>. 2020. https://www.cymh.ca/en/projects/resources/covid-19/covid19virtualcarewebinarQandAwcag.pdf</w:t>
        </w:r>
      </w:hyperlink>
    </w:p>
    <w:p w14:paraId="372F7425" w14:textId="3E121A98" w:rsidR="00A9172E" w:rsidRPr="00DE086B" w:rsidRDefault="00F35A00" w:rsidP="00A9172E">
      <w:pPr>
        <w:spacing w:after="0"/>
        <w:ind w:left="720" w:hanging="720"/>
        <w:rPr>
          <w:rFonts w:eastAsia="Times New Roman"/>
          <w:szCs w:val="24"/>
        </w:rPr>
      </w:pPr>
      <w:hyperlink r:id="rId32" w:history="1">
        <w:r w:rsidR="002646A8" w:rsidRPr="00DE086B">
          <w:rPr>
            <w:rStyle w:val="Hyperlink"/>
            <w:rFonts w:eastAsia="Times New Roman"/>
            <w:color w:val="auto"/>
            <w:szCs w:val="24"/>
            <w:u w:val="none"/>
            <w:lang w:val="de-DE"/>
          </w:rPr>
          <w:t xml:space="preserve">Perlman CM, Neufeld E, Martin L, Goy M, Hirdes JP.  </w:t>
        </w:r>
        <w:r w:rsidR="002646A8" w:rsidRPr="00DE086B">
          <w:rPr>
            <w:rStyle w:val="Hyperlink"/>
            <w:i/>
            <w:iCs/>
            <w:color w:val="auto"/>
            <w:u w:val="none"/>
          </w:rPr>
          <w:t>Suicide risk assessment inventory: A resource guide for Canadian health care organizations.</w:t>
        </w:r>
        <w:r w:rsidR="002646A8" w:rsidRPr="00DE086B">
          <w:rPr>
            <w:rStyle w:val="Hyperlink"/>
            <w:rFonts w:eastAsia="Times New Roman"/>
            <w:color w:val="auto"/>
            <w:szCs w:val="24"/>
            <w:u w:val="none"/>
            <w:lang w:val="de-DE"/>
          </w:rPr>
          <w:t xml:space="preserve"> Patient Safety Institute. 2011. https://www.patientsafetyinstitute.ca/en/toolsResources/SuicideRisk/Documents/Suicide%20Risk%20Assessment%20Guide.pdf</w:t>
        </w:r>
      </w:hyperlink>
    </w:p>
    <w:p w14:paraId="32878995" w14:textId="67ACF870" w:rsidR="00A9172E" w:rsidRPr="00DE086B" w:rsidRDefault="00F35A00" w:rsidP="00A9172E">
      <w:pPr>
        <w:spacing w:after="0"/>
        <w:ind w:left="720" w:hanging="720"/>
        <w:rPr>
          <w:rFonts w:eastAsia="Times New Roman"/>
          <w:szCs w:val="24"/>
        </w:rPr>
      </w:pPr>
      <w:hyperlink r:id="rId33" w:history="1">
        <w:r w:rsidR="002646A8" w:rsidRPr="00DE086B">
          <w:rPr>
            <w:rStyle w:val="Hyperlink"/>
            <w:rFonts w:eastAsia="Arial"/>
            <w:color w:val="auto"/>
            <w:szCs w:val="24"/>
            <w:u w:val="none"/>
          </w:rPr>
          <w:t>Radovic A, Gmelin T, Hua J, Long C, Stein BD, Miller E. Supporting Our Valued Adolescents (SOVA), a social media website for adolescents with depression and/or anxiety: Technological feasibility, usability, and acceptability study. </w:t>
        </w:r>
        <w:r w:rsidR="002646A8" w:rsidRPr="00DE086B">
          <w:rPr>
            <w:rStyle w:val="Hyperlink"/>
            <w:i/>
            <w:iCs/>
            <w:color w:val="auto"/>
            <w:u w:val="none"/>
          </w:rPr>
          <w:t>JMIR Mental Health</w:t>
        </w:r>
        <w:r w:rsidR="002646A8" w:rsidRPr="00DE086B">
          <w:rPr>
            <w:rStyle w:val="Hyperlink"/>
            <w:rFonts w:eastAsia="Arial"/>
            <w:color w:val="auto"/>
            <w:szCs w:val="24"/>
            <w:u w:val="none"/>
          </w:rPr>
          <w:t>. 2018;5(1):e17. https://doi.org/10.2196/mental.9441</w:t>
        </w:r>
      </w:hyperlink>
    </w:p>
    <w:p w14:paraId="14B5E050" w14:textId="01F9439E" w:rsidR="00A9172E" w:rsidRPr="00DE086B" w:rsidRDefault="00F35A00" w:rsidP="00A9172E">
      <w:pPr>
        <w:spacing w:after="0"/>
        <w:ind w:left="720" w:hanging="720"/>
        <w:rPr>
          <w:rFonts w:eastAsia="Times New Roman"/>
          <w:szCs w:val="24"/>
        </w:rPr>
      </w:pPr>
      <w:hyperlink r:id="rId34" w:history="1">
        <w:r w:rsidR="002646A8" w:rsidRPr="00DE086B">
          <w:rPr>
            <w:rStyle w:val="Hyperlink"/>
            <w:rFonts w:eastAsia="Times New Roman"/>
            <w:color w:val="auto"/>
            <w:szCs w:val="24"/>
            <w:u w:val="none"/>
          </w:rPr>
          <w:t xml:space="preserve">Reinert P.  </w:t>
        </w:r>
        <w:r w:rsidR="002646A8" w:rsidRPr="00DE086B">
          <w:rPr>
            <w:rStyle w:val="Hyperlink"/>
            <w:i/>
            <w:iCs/>
            <w:color w:val="auto"/>
            <w:u w:val="none"/>
          </w:rPr>
          <w:t>Telehealth guidelines for school mental health professionals: Strategies for engaging students and building resilience.</w:t>
        </w:r>
        <w:r w:rsidR="002646A8" w:rsidRPr="00DE086B">
          <w:rPr>
            <w:rStyle w:val="Hyperlink"/>
            <w:rFonts w:eastAsia="Times New Roman"/>
            <w:color w:val="auto"/>
            <w:szCs w:val="24"/>
            <w:u w:val="none"/>
          </w:rPr>
          <w:t xml:space="preserve"> School Mental Health. May 2020. http://www.schoolmentalhealth.org/media/SOM/Microsites/NCSMH/Documents/COVID-19/Telehealth-for-Mental-Health-DRAFT-7.pdf</w:t>
        </w:r>
      </w:hyperlink>
    </w:p>
    <w:p w14:paraId="206B25F8" w14:textId="021B54AF" w:rsidR="00A9172E" w:rsidRPr="00DE086B" w:rsidRDefault="00F35A00" w:rsidP="00A9172E">
      <w:pPr>
        <w:spacing w:after="0"/>
        <w:ind w:left="720" w:hanging="720"/>
        <w:rPr>
          <w:rFonts w:eastAsia="Times New Roman"/>
          <w:szCs w:val="24"/>
        </w:rPr>
      </w:pPr>
      <w:hyperlink r:id="rId35" w:history="1">
        <w:r w:rsidR="002646A8" w:rsidRPr="00DE086B">
          <w:rPr>
            <w:rStyle w:val="Hyperlink"/>
            <w:rFonts w:eastAsia="Arial"/>
            <w:color w:val="auto"/>
            <w:szCs w:val="24"/>
            <w:u w:val="none"/>
          </w:rPr>
          <w:t>Sayal K, Roe J, Ball H, Atha C, Kaylor-Hughes C, Guo B, Townsend E, Morriss R.  Feasibility of a randomised controlled trial of remotely delivered problem-solving cognitive behaviour therapy versus usual care for young people with depression and repeat self-harm: lessons learnt (e-DASH). </w:t>
        </w:r>
        <w:r w:rsidR="002646A8" w:rsidRPr="00DE086B">
          <w:rPr>
            <w:rStyle w:val="Hyperlink"/>
            <w:i/>
            <w:iCs/>
            <w:color w:val="auto"/>
            <w:u w:val="none"/>
          </w:rPr>
          <w:t>BMC Psychiatry</w:t>
        </w:r>
        <w:r w:rsidR="002646A8" w:rsidRPr="00DE086B">
          <w:rPr>
            <w:rStyle w:val="Hyperlink"/>
            <w:rFonts w:eastAsia="Arial"/>
            <w:color w:val="auto"/>
            <w:szCs w:val="24"/>
            <w:u w:val="none"/>
          </w:rPr>
          <w:t xml:space="preserve">. 2019;19(42):1-12. https://doi.org/10.1186/s12888-018-2005-3 </w:t>
        </w:r>
      </w:hyperlink>
    </w:p>
    <w:p w14:paraId="499C6AD1" w14:textId="6D8C5DF1" w:rsidR="00A9172E" w:rsidRPr="00DE086B" w:rsidRDefault="00F35A00" w:rsidP="00A9172E">
      <w:pPr>
        <w:spacing w:after="0"/>
        <w:ind w:left="720" w:hanging="720"/>
        <w:rPr>
          <w:rFonts w:eastAsia="Times New Roman"/>
          <w:szCs w:val="24"/>
        </w:rPr>
      </w:pPr>
      <w:hyperlink r:id="rId36" w:history="1">
        <w:r w:rsidR="002646A8" w:rsidRPr="00DE086B">
          <w:rPr>
            <w:rStyle w:val="Hyperlink"/>
            <w:rFonts w:eastAsia="Times New Roman"/>
            <w:color w:val="auto"/>
            <w:szCs w:val="24"/>
            <w:u w:val="none"/>
          </w:rPr>
          <w:t xml:space="preserve">Suicide Prevention Resource Center [SPRC]. </w:t>
        </w:r>
        <w:r w:rsidR="002646A8" w:rsidRPr="00DE086B">
          <w:rPr>
            <w:rStyle w:val="Hyperlink"/>
            <w:i/>
            <w:iCs/>
            <w:color w:val="auto"/>
            <w:u w:val="none"/>
          </w:rPr>
          <w:t>Treating suicidal patients during COVID-19: Best practices and telehealth.</w:t>
        </w:r>
        <w:r w:rsidR="002646A8" w:rsidRPr="00DE086B">
          <w:rPr>
            <w:rStyle w:val="Hyperlink"/>
            <w:rFonts w:eastAsia="Times New Roman"/>
            <w:color w:val="auto"/>
            <w:szCs w:val="24"/>
            <w:u w:val="none"/>
          </w:rPr>
          <w:t xml:space="preserve"> April 2020. https://www.sprc.org/events-trainings/treating-suicidal-patients-during-covid-19-best-practices-telehealth</w:t>
        </w:r>
      </w:hyperlink>
    </w:p>
    <w:p w14:paraId="10BAB7F5" w14:textId="3CFCD260" w:rsidR="00A9172E" w:rsidRPr="00DE086B" w:rsidRDefault="00F35A00" w:rsidP="00A9172E">
      <w:pPr>
        <w:spacing w:after="0"/>
        <w:ind w:left="720" w:hanging="720"/>
        <w:rPr>
          <w:rFonts w:eastAsia="Times New Roman"/>
          <w:szCs w:val="24"/>
        </w:rPr>
      </w:pPr>
      <w:hyperlink r:id="rId37" w:history="1">
        <w:r w:rsidR="002646A8" w:rsidRPr="00DE086B">
          <w:rPr>
            <w:rStyle w:val="Hyperlink"/>
            <w:rFonts w:eastAsia="Calibri"/>
            <w:color w:val="auto"/>
            <w:szCs w:val="24"/>
            <w:u w:val="none"/>
          </w:rPr>
          <w:t xml:space="preserve">Telligen Health Information Technology Regional Extension Center [THITREC] and Great Plains Telehealth Resource &amp; Assistance Center [GPTRAC]. </w:t>
        </w:r>
        <w:r w:rsidR="002646A8" w:rsidRPr="00DE086B">
          <w:rPr>
            <w:rStyle w:val="Hyperlink"/>
            <w:i/>
            <w:iCs/>
            <w:color w:val="auto"/>
            <w:u w:val="none"/>
          </w:rPr>
          <w:t>Telehealth start-up and resource guide. Version 1.1</w:t>
        </w:r>
        <w:r w:rsidR="002646A8" w:rsidRPr="00DE086B">
          <w:rPr>
            <w:rStyle w:val="Hyperlink"/>
            <w:rFonts w:eastAsia="Calibri"/>
            <w:color w:val="auto"/>
            <w:szCs w:val="24"/>
            <w:u w:val="none"/>
          </w:rPr>
          <w:t>. 2014. https://www.ruralcenter.org/resource-library/telehealth-start-up-and-resource-guide</w:t>
        </w:r>
      </w:hyperlink>
    </w:p>
    <w:p w14:paraId="662FF849" w14:textId="0933C3A2" w:rsidR="00A9172E" w:rsidRPr="00DE086B" w:rsidRDefault="00A9172E" w:rsidP="00A9172E">
      <w:pPr>
        <w:spacing w:after="0"/>
        <w:ind w:left="720" w:hanging="720"/>
        <w:rPr>
          <w:rFonts w:eastAsia="Times New Roman"/>
          <w:szCs w:val="24"/>
        </w:rPr>
      </w:pPr>
      <w:r w:rsidRPr="00DE086B">
        <w:rPr>
          <w:rFonts w:eastAsia="Arial"/>
          <w:szCs w:val="24"/>
        </w:rPr>
        <w:t>Thomas JF, Novins DK,</w:t>
      </w:r>
      <w:r w:rsidR="002646A8" w:rsidRPr="00DE086B">
        <w:rPr>
          <w:rFonts w:eastAsia="Arial"/>
          <w:szCs w:val="24"/>
        </w:rPr>
        <w:t xml:space="preserve"> </w:t>
      </w:r>
      <w:r w:rsidRPr="00DE086B">
        <w:rPr>
          <w:rFonts w:eastAsia="Arial"/>
          <w:szCs w:val="24"/>
        </w:rPr>
        <w:t xml:space="preserve">Hosokawa PW.  The use of telepsychiatry to provide cost-efficient care during pediatric mental health emergencies. </w:t>
      </w:r>
      <w:r w:rsidRPr="00DE086B">
        <w:rPr>
          <w:rFonts w:eastAsia="Arial"/>
          <w:i/>
          <w:iCs/>
          <w:szCs w:val="24"/>
        </w:rPr>
        <w:t>Psychiatric Services</w:t>
      </w:r>
      <w:r w:rsidR="002646A8" w:rsidRPr="00DE086B">
        <w:rPr>
          <w:rFonts w:eastAsia="Arial"/>
          <w:szCs w:val="24"/>
        </w:rPr>
        <w:t>. 2018;</w:t>
      </w:r>
      <w:r w:rsidRPr="00DE086B">
        <w:rPr>
          <w:rFonts w:eastAsia="Arial"/>
          <w:szCs w:val="24"/>
        </w:rPr>
        <w:t>69(2)</w:t>
      </w:r>
      <w:r w:rsidR="002646A8" w:rsidRPr="00DE086B">
        <w:rPr>
          <w:rFonts w:eastAsia="Arial"/>
          <w:szCs w:val="24"/>
        </w:rPr>
        <w:t>:</w:t>
      </w:r>
      <w:r w:rsidRPr="00DE086B">
        <w:rPr>
          <w:rFonts w:eastAsia="Arial"/>
          <w:szCs w:val="24"/>
        </w:rPr>
        <w:t>161-168. https://doi.org/10.1176/appi.ps.201700140.</w:t>
      </w:r>
    </w:p>
    <w:p w14:paraId="5954F0E5" w14:textId="6AA12718" w:rsidR="00A9172E" w:rsidRPr="00DE086B" w:rsidRDefault="00F35A00" w:rsidP="00A9172E">
      <w:pPr>
        <w:spacing w:after="0"/>
        <w:ind w:left="720" w:hanging="720"/>
        <w:rPr>
          <w:rFonts w:eastAsia="Times New Roman"/>
          <w:szCs w:val="24"/>
        </w:rPr>
      </w:pPr>
      <w:hyperlink r:id="rId38" w:history="1">
        <w:r w:rsidR="002646A8" w:rsidRPr="00DE086B">
          <w:rPr>
            <w:rStyle w:val="Hyperlink"/>
            <w:rFonts w:eastAsia="Times New Roman"/>
            <w:color w:val="auto"/>
            <w:szCs w:val="24"/>
            <w:u w:val="none"/>
          </w:rPr>
          <w:t xml:space="preserve">van Dyk IS, Kroll JL, Martinez RG, Emerson ND, Bursch B.  </w:t>
        </w:r>
        <w:r w:rsidR="002646A8" w:rsidRPr="00DE086B">
          <w:rPr>
            <w:rStyle w:val="Hyperlink"/>
            <w:i/>
            <w:iCs/>
            <w:color w:val="auto"/>
            <w:u w:val="none"/>
          </w:rPr>
          <w:t>COVID-19 tips: Building rapport with youth via telehealth</w:t>
        </w:r>
        <w:r w:rsidR="002646A8" w:rsidRPr="00DE086B">
          <w:rPr>
            <w:rStyle w:val="Hyperlink"/>
            <w:rFonts w:eastAsia="Times New Roman"/>
            <w:color w:val="auto"/>
            <w:szCs w:val="24"/>
            <w:u w:val="none"/>
          </w:rPr>
          <w:t xml:space="preserve">. 2020. https://www.williamjames.edu/community/resource-hub/upload/TelehealthTipSheet-COVIDChildVersionFINAL.pdf. </w:t>
        </w:r>
      </w:hyperlink>
    </w:p>
    <w:p w14:paraId="2AAA5C02" w14:textId="4365B862" w:rsidR="00A9172E" w:rsidRPr="00DE086B" w:rsidRDefault="00F35A00" w:rsidP="00A9172E">
      <w:pPr>
        <w:spacing w:after="0"/>
        <w:ind w:left="720" w:hanging="720"/>
        <w:rPr>
          <w:rFonts w:eastAsia="Times New Roman"/>
          <w:szCs w:val="24"/>
        </w:rPr>
      </w:pPr>
      <w:hyperlink r:id="rId39" w:history="1">
        <w:r w:rsidR="002646A8" w:rsidRPr="00DE086B">
          <w:rPr>
            <w:rStyle w:val="Hyperlink"/>
            <w:rFonts w:eastAsia="Times New Roman"/>
            <w:color w:val="auto"/>
            <w:szCs w:val="24"/>
            <w:u w:val="none"/>
          </w:rPr>
          <w:t xml:space="preserve">ZEROSuicide Institute. </w:t>
        </w:r>
        <w:r w:rsidR="002646A8" w:rsidRPr="00DE086B">
          <w:rPr>
            <w:rStyle w:val="Hyperlink"/>
            <w:rFonts w:eastAsia="Times New Roman"/>
            <w:i/>
            <w:iCs/>
            <w:color w:val="auto"/>
            <w:szCs w:val="24"/>
            <w:u w:val="none"/>
          </w:rPr>
          <w:t>Telehealth and suicide care during the COVID-19 pandemic.</w:t>
        </w:r>
        <w:r w:rsidR="002646A8" w:rsidRPr="00DE086B">
          <w:rPr>
            <w:rStyle w:val="Hyperlink"/>
            <w:rFonts w:eastAsia="Times New Roman"/>
            <w:color w:val="auto"/>
            <w:szCs w:val="24"/>
            <w:u w:val="none"/>
          </w:rPr>
          <w:t xml:space="preserve"> n.d.a. http://zerosuicide.edc.org/sites/default/files/Telehealth%20and%20Suicide%20Care%20During%20the%20COVID-19%20Pandemic.pdf</w:t>
        </w:r>
      </w:hyperlink>
    </w:p>
    <w:p w14:paraId="649871E5" w14:textId="305F5A53" w:rsidR="00A9172E" w:rsidRPr="00DE086B" w:rsidRDefault="00F35A00" w:rsidP="00A9172E">
      <w:pPr>
        <w:spacing w:after="0"/>
        <w:ind w:left="720" w:hanging="720"/>
        <w:rPr>
          <w:rFonts w:eastAsia="Times New Roman"/>
          <w:szCs w:val="24"/>
        </w:rPr>
      </w:pPr>
      <w:hyperlink r:id="rId40" w:history="1">
        <w:r w:rsidR="002646A8" w:rsidRPr="00DE086B">
          <w:rPr>
            <w:rStyle w:val="Hyperlink"/>
            <w:rFonts w:eastAsia="Times New Roman"/>
            <w:color w:val="auto"/>
            <w:szCs w:val="24"/>
            <w:u w:val="none"/>
          </w:rPr>
          <w:t xml:space="preserve">ZEROSuicide Institute. </w:t>
        </w:r>
        <w:r w:rsidR="002646A8" w:rsidRPr="00DE086B">
          <w:rPr>
            <w:rStyle w:val="Hyperlink"/>
            <w:i/>
            <w:iCs/>
            <w:color w:val="auto"/>
            <w:u w:val="none"/>
          </w:rPr>
          <w:t xml:space="preserve">Telehealth tips: Managing suicidal clients during the COVID-19 pandemic. </w:t>
        </w:r>
        <w:r w:rsidR="002646A8" w:rsidRPr="00DE086B">
          <w:rPr>
            <w:rStyle w:val="Hyperlink"/>
            <w:rFonts w:eastAsia="Times New Roman"/>
            <w:i/>
            <w:iCs/>
            <w:color w:val="auto"/>
            <w:szCs w:val="24"/>
            <w:u w:val="none"/>
          </w:rPr>
          <w:t xml:space="preserve">n.d.b. </w:t>
        </w:r>
        <w:r w:rsidR="002646A8" w:rsidRPr="00DE086B">
          <w:rPr>
            <w:rStyle w:val="Hyperlink"/>
            <w:rFonts w:eastAsia="Times New Roman"/>
            <w:color w:val="auto"/>
            <w:szCs w:val="24"/>
            <w:u w:val="none"/>
          </w:rPr>
          <w:t>http://zerosuicide.edc.org/sites/default/files/Telehealth%20Tips%20with%20Suicidal%20Clients%20-%20FINAL.pdf</w:t>
        </w:r>
      </w:hyperlink>
    </w:p>
    <w:p w14:paraId="47564EBC" w14:textId="5518EA02" w:rsidR="00A9172E" w:rsidRPr="00DE086B" w:rsidRDefault="00F35A00" w:rsidP="00A9172E">
      <w:pPr>
        <w:spacing w:after="0"/>
        <w:ind w:left="720" w:hanging="720"/>
        <w:rPr>
          <w:rFonts w:eastAsia="Times New Roman"/>
          <w:szCs w:val="24"/>
        </w:rPr>
      </w:pPr>
      <w:hyperlink r:id="rId41" w:history="1">
        <w:r w:rsidR="002646A8" w:rsidRPr="00DE086B">
          <w:rPr>
            <w:rStyle w:val="Hyperlink"/>
            <w:rFonts w:eastAsia="Times New Roman"/>
            <w:color w:val="auto"/>
            <w:szCs w:val="24"/>
            <w:u w:val="none"/>
          </w:rPr>
          <w:t xml:space="preserve">ZEROSuicide Institute. </w:t>
        </w:r>
        <w:r w:rsidR="002646A8" w:rsidRPr="00DE086B">
          <w:rPr>
            <w:rStyle w:val="Hyperlink"/>
            <w:i/>
            <w:iCs/>
            <w:color w:val="auto"/>
            <w:u w:val="none"/>
          </w:rPr>
          <w:t xml:space="preserve">Zero suicide implementation during COVID-19 response. </w:t>
        </w:r>
        <w:r w:rsidR="002646A8" w:rsidRPr="00DE086B">
          <w:rPr>
            <w:rStyle w:val="Hyperlink"/>
            <w:rFonts w:eastAsia="Times New Roman"/>
            <w:color w:val="auto"/>
            <w:szCs w:val="24"/>
            <w:u w:val="none"/>
          </w:rPr>
          <w:t>n.d.c. http://zerosuicide.edc.org/sites/default/files/Zero%20Suicide%20Implementation%20During%20the%20COVID-19%20Response.pdf</w:t>
        </w:r>
      </w:hyperlink>
    </w:p>
    <w:p w14:paraId="17547D6F" w14:textId="77777777" w:rsidR="00A9172E" w:rsidRPr="00DE086B" w:rsidRDefault="00A9172E" w:rsidP="00A9172E">
      <w:pPr>
        <w:jc w:val="center"/>
        <w:rPr>
          <w:b/>
          <w:bCs/>
        </w:rPr>
      </w:pPr>
    </w:p>
    <w:sectPr w:rsidR="00A9172E" w:rsidRPr="00DE086B" w:rsidSect="00A9172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C81F9" w14:textId="77777777" w:rsidR="00F35A00" w:rsidRDefault="00F35A00" w:rsidP="00B11FD8">
      <w:pPr>
        <w:spacing w:after="0" w:line="240" w:lineRule="auto"/>
      </w:pPr>
      <w:r>
        <w:separator/>
      </w:r>
    </w:p>
  </w:endnote>
  <w:endnote w:type="continuationSeparator" w:id="0">
    <w:p w14:paraId="5B35122F" w14:textId="77777777" w:rsidR="00F35A00" w:rsidRDefault="00F35A00" w:rsidP="00B11F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35207E" w14:textId="77777777" w:rsidR="00F35A00" w:rsidRDefault="00F35A00" w:rsidP="00B11FD8">
      <w:pPr>
        <w:spacing w:after="0" w:line="240" w:lineRule="auto"/>
      </w:pPr>
      <w:r>
        <w:separator/>
      </w:r>
    </w:p>
  </w:footnote>
  <w:footnote w:type="continuationSeparator" w:id="0">
    <w:p w14:paraId="652F4A83" w14:textId="77777777" w:rsidR="00F35A00" w:rsidRDefault="00F35A00" w:rsidP="00B11FD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9682278"/>
      <w:docPartObj>
        <w:docPartGallery w:val="Page Numbers (Top of Page)"/>
        <w:docPartUnique/>
      </w:docPartObj>
    </w:sdtPr>
    <w:sdtEndPr>
      <w:rPr>
        <w:rStyle w:val="PageNumber"/>
      </w:rPr>
    </w:sdtEndPr>
    <w:sdtContent>
      <w:p w14:paraId="5FFDCBAA" w14:textId="5B5FBF6C" w:rsidR="00B11FD8" w:rsidRDefault="00B11FD8" w:rsidP="00FA79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08BE50" w14:textId="77777777" w:rsidR="00B11FD8" w:rsidRDefault="00B11FD8" w:rsidP="00B11FD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5395455"/>
      <w:docPartObj>
        <w:docPartGallery w:val="Page Numbers (Top of Page)"/>
        <w:docPartUnique/>
      </w:docPartObj>
    </w:sdtPr>
    <w:sdtEndPr>
      <w:rPr>
        <w:rStyle w:val="PageNumber"/>
      </w:rPr>
    </w:sdtEndPr>
    <w:sdtContent>
      <w:p w14:paraId="1DCA1EC4" w14:textId="28B0FC87" w:rsidR="00B11FD8" w:rsidRDefault="00B11FD8" w:rsidP="00FA791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A3A105" w14:textId="443DA8D3" w:rsidR="00B11FD8" w:rsidRDefault="00B11FD8" w:rsidP="00B11FD8">
    <w:pPr>
      <w:pStyle w:val="Header"/>
      <w:ind w:right="360"/>
    </w:pPr>
    <w:r>
      <w:t xml:space="preserve">eHEALTH SUICIDE RISK ASSESSMENT: SUPPLEMENTAL MATERIAL </w:t>
    </w:r>
    <w:r w:rsidR="00801537">
      <w:t xml:space="preserve">– </w:t>
    </w:r>
    <w:r w:rsidR="004D639E">
      <w:t>Appendix</w:t>
    </w:r>
    <w:r w:rsidR="00801537">
      <w:t xml:space="preserve"> 2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64A30"/>
    <w:multiLevelType w:val="hybridMultilevel"/>
    <w:tmpl w:val="A21A54E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3E6190B"/>
    <w:multiLevelType w:val="hybridMultilevel"/>
    <w:tmpl w:val="6C1CC7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A25045E"/>
    <w:multiLevelType w:val="hybridMultilevel"/>
    <w:tmpl w:val="7CEE4F9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B547C54"/>
    <w:multiLevelType w:val="hybridMultilevel"/>
    <w:tmpl w:val="AEB49E0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8830A00"/>
    <w:multiLevelType w:val="hybridMultilevel"/>
    <w:tmpl w:val="B54A55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673"/>
    <w:rsid w:val="00080D03"/>
    <w:rsid w:val="00085E4C"/>
    <w:rsid w:val="000A5673"/>
    <w:rsid w:val="00145CD4"/>
    <w:rsid w:val="001927C0"/>
    <w:rsid w:val="001D4F7B"/>
    <w:rsid w:val="002646A8"/>
    <w:rsid w:val="0027424C"/>
    <w:rsid w:val="003464AE"/>
    <w:rsid w:val="00445791"/>
    <w:rsid w:val="004D639E"/>
    <w:rsid w:val="004E63C5"/>
    <w:rsid w:val="006D73BA"/>
    <w:rsid w:val="00801537"/>
    <w:rsid w:val="00830E67"/>
    <w:rsid w:val="008E6406"/>
    <w:rsid w:val="00962AAC"/>
    <w:rsid w:val="00975481"/>
    <w:rsid w:val="00A9172E"/>
    <w:rsid w:val="00AD4091"/>
    <w:rsid w:val="00B11FD8"/>
    <w:rsid w:val="00B3673C"/>
    <w:rsid w:val="00C531AB"/>
    <w:rsid w:val="00D06AD7"/>
    <w:rsid w:val="00DE086B"/>
    <w:rsid w:val="00DE6C73"/>
    <w:rsid w:val="00F35A00"/>
    <w:rsid w:val="00FD08D5"/>
    <w:rsid w:val="00FF5C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8545B"/>
  <w15:chartTrackingRefBased/>
  <w15:docId w15:val="{48F94438-1FF9-6E4D-B803-872CE033A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673"/>
    <w:pPr>
      <w:spacing w:after="160" w:line="480" w:lineRule="auto"/>
    </w:pPr>
    <w:rPr>
      <w:rFonts w:ascii="Times New Roman" w:hAnsi="Times New Roman"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5673"/>
    <w:rPr>
      <w:rFonts w:ascii="Times New Roman" w:hAnsi="Times New Roman" w:cs="Times New Rom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5CD4"/>
    <w:pPr>
      <w:spacing w:after="0" w:line="240" w:lineRule="auto"/>
      <w:ind w:left="720"/>
      <w:contextualSpacing/>
    </w:pPr>
    <w:rPr>
      <w:rFonts w:asciiTheme="minorHAnsi" w:hAnsiTheme="minorHAnsi" w:cstheme="minorBidi"/>
      <w:szCs w:val="24"/>
      <w:lang w:val="en-US"/>
    </w:rPr>
  </w:style>
  <w:style w:type="character" w:styleId="Hyperlink">
    <w:name w:val="Hyperlink"/>
    <w:basedOn w:val="DefaultParagraphFont"/>
    <w:uiPriority w:val="99"/>
    <w:unhideWhenUsed/>
    <w:rsid w:val="00A9172E"/>
    <w:rPr>
      <w:color w:val="0563C1" w:themeColor="hyperlink"/>
      <w:u w:val="single"/>
    </w:rPr>
  </w:style>
  <w:style w:type="character" w:styleId="FollowedHyperlink">
    <w:name w:val="FollowedHyperlink"/>
    <w:basedOn w:val="DefaultParagraphFont"/>
    <w:uiPriority w:val="99"/>
    <w:semiHidden/>
    <w:unhideWhenUsed/>
    <w:rsid w:val="00A9172E"/>
    <w:rPr>
      <w:color w:val="954F72" w:themeColor="followedHyperlink"/>
      <w:u w:val="single"/>
    </w:rPr>
  </w:style>
  <w:style w:type="character" w:styleId="UnresolvedMention">
    <w:name w:val="Unresolved Mention"/>
    <w:basedOn w:val="DefaultParagraphFont"/>
    <w:uiPriority w:val="99"/>
    <w:semiHidden/>
    <w:unhideWhenUsed/>
    <w:rsid w:val="00A9172E"/>
    <w:rPr>
      <w:color w:val="605E5C"/>
      <w:shd w:val="clear" w:color="auto" w:fill="E1DFDD"/>
    </w:rPr>
  </w:style>
  <w:style w:type="paragraph" w:styleId="Header">
    <w:name w:val="header"/>
    <w:basedOn w:val="Normal"/>
    <w:link w:val="HeaderChar"/>
    <w:uiPriority w:val="99"/>
    <w:unhideWhenUsed/>
    <w:rsid w:val="00B11F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1FD8"/>
    <w:rPr>
      <w:rFonts w:ascii="Times New Roman" w:hAnsi="Times New Roman" w:cs="Times New Roman"/>
      <w:szCs w:val="22"/>
    </w:rPr>
  </w:style>
  <w:style w:type="paragraph" w:styleId="Footer">
    <w:name w:val="footer"/>
    <w:basedOn w:val="Normal"/>
    <w:link w:val="FooterChar"/>
    <w:uiPriority w:val="99"/>
    <w:unhideWhenUsed/>
    <w:rsid w:val="00B11F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1FD8"/>
    <w:rPr>
      <w:rFonts w:ascii="Times New Roman" w:hAnsi="Times New Roman" w:cs="Times New Roman"/>
      <w:szCs w:val="22"/>
    </w:rPr>
  </w:style>
  <w:style w:type="character" w:styleId="PageNumber">
    <w:name w:val="page number"/>
    <w:basedOn w:val="DefaultParagraphFont"/>
    <w:uiPriority w:val="99"/>
    <w:semiHidden/>
    <w:unhideWhenUsed/>
    <w:rsid w:val="00B11FD8"/>
  </w:style>
  <w:style w:type="character" w:styleId="CommentReference">
    <w:name w:val="annotation reference"/>
    <w:basedOn w:val="DefaultParagraphFont"/>
    <w:uiPriority w:val="99"/>
    <w:semiHidden/>
    <w:unhideWhenUsed/>
    <w:rsid w:val="008E6406"/>
    <w:rPr>
      <w:sz w:val="16"/>
      <w:szCs w:val="16"/>
    </w:rPr>
  </w:style>
  <w:style w:type="paragraph" w:styleId="CommentText">
    <w:name w:val="annotation text"/>
    <w:basedOn w:val="Normal"/>
    <w:link w:val="CommentTextChar"/>
    <w:uiPriority w:val="99"/>
    <w:semiHidden/>
    <w:unhideWhenUsed/>
    <w:rsid w:val="008E6406"/>
    <w:pPr>
      <w:spacing w:line="240" w:lineRule="auto"/>
    </w:pPr>
    <w:rPr>
      <w:sz w:val="20"/>
      <w:szCs w:val="20"/>
    </w:rPr>
  </w:style>
  <w:style w:type="character" w:customStyle="1" w:styleId="CommentTextChar">
    <w:name w:val="Comment Text Char"/>
    <w:basedOn w:val="DefaultParagraphFont"/>
    <w:link w:val="CommentText"/>
    <w:uiPriority w:val="99"/>
    <w:semiHidden/>
    <w:rsid w:val="008E6406"/>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E6406"/>
    <w:rPr>
      <w:b/>
      <w:bCs/>
    </w:rPr>
  </w:style>
  <w:style w:type="character" w:customStyle="1" w:styleId="CommentSubjectChar">
    <w:name w:val="Comment Subject Char"/>
    <w:basedOn w:val="CommentTextChar"/>
    <w:link w:val="CommentSubject"/>
    <w:uiPriority w:val="99"/>
    <w:semiHidden/>
    <w:rsid w:val="008E6406"/>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56779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American%20Psychological%20Association%20%5bAPA%5d.%20Office%20and%20telepsychology%20checklist%20for%20telepsychological%20services.%20March%202020b.%20https://www.apa.org/practice/programs/dmhi/research-information/telepsychological-services-checklist" TargetMode="External"/><Relationship Id="rId18" Type="http://schemas.openxmlformats.org/officeDocument/2006/relationships/hyperlink" Target="Goodday%20SM,%20Atkinson%20L,%20Goodwin%20G,%20Saunders%20K,%20South%20M,%20Mackay%20C,%20et%20al.%20The%20true%20colours%20remote%20symptom%20monitoring%20system:%20A%20decade%20of%20evolution.&#160;Journal%20of%20Medical%20Internet%20Research.&#160;2020;22(1):e15188.%20https://doi.org/10.2196/15188" TargetMode="External"/><Relationship Id="rId26" Type="http://schemas.openxmlformats.org/officeDocument/2006/relationships/hyperlink" Target="National%20Association%20of%20School%20Psychologists%20%5bNASP%5d.%20Virtual%20service%20delivery%20in%20response%20to%20COVID-19%20disruptions.%20NASP%20Online.%202020b.%20https://www.nasponline.org/resources-and-publications/resources-and-podcasts/school-climate-safety-and-crisis/health-crisis-resources/virtual-service-delivery-in-response-to-covid-19-disruptions" TargetMode="External"/><Relationship Id="rId39" Type="http://schemas.openxmlformats.org/officeDocument/2006/relationships/hyperlink" Target="ZEROSuicide%20Institute.%20Telehealth%20and%20suicide%20care%20during%20the%20COVID-19%20pandemic.%20n.d.a.%20http://zerosuicide.edc.org/sites/default/files/Telehealth%20and%20Suicide%20Care%20During%20the%20COVID-19%20Pandemic.pdf" TargetMode="External"/><Relationship Id="rId21" Type="http://schemas.openxmlformats.org/officeDocument/2006/relationships/hyperlink" Target="King%20CA,%20Eisenberg%20D,%20Zheng%20K,%20Czyz%20E,%20Kramer%20A,%20Horwitz%20A,%20Chermack%20S.%20Online%20suicide%20risk%20screening%20and%20intervention%20with%20college%20students:%20A%20pilot%20randomized%20controlled%20trial.&#160;Journal%20of%20Consulting%20and%20Clinical%20Psychology.&#160;2015;83(3):%20630-636.%20https://doi.org/10.1037/a0038805" TargetMode="External"/><Relationship Id="rId34" Type="http://schemas.openxmlformats.org/officeDocument/2006/relationships/hyperlink" Target="Reinert%20P.%20%20Telehealth%20guidelines%20for%20school%20mental%20health%20professionals:%20Strategies%20for%20engaging%20students%20and%20building%20resilience.%20School%20Mental%20Health.%20May%202020.%20http://www.schoolmentalhealth.org/media/SOM/Microsites/NCSMH/Documents/COVID-19/Telehealth-for-Mental-Health-DRAFT-7.pdf" TargetMode="External"/><Relationship Id="rId42" Type="http://schemas.openxmlformats.org/officeDocument/2006/relationships/fontTable" Target="fontTable.xml"/><Relationship Id="rId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Arjadi%20R,%20Nauta%20MH,%20Scholte%20WF,%20Hollon%20SD,%20Chowdhary%20N,%20Suryani%20AO,%20et%20al.%20Internet-based%20behavioural%20activation%20with%20lay%20counsellor%20support%20versus%20online%20minimal%20psychoeducation%20without%20support%20for%20treatment%20of%20depression:%20A%20randomised%20controlled%20trial%20in%20Indonesia.&#160;The%20Lancet%20Psychiatry.&#160;2018;5(9):707-716.%20https://doi.org/10.1016/S2215-0366(18)30223-2" TargetMode="External"/><Relationship Id="rId20" Type="http://schemas.openxmlformats.org/officeDocument/2006/relationships/hyperlink" Target="Kaslow%20NJ.%20%20Preventing%20suicide%20(14)%20%5bPodcast%20episode%5d.%20In%20Speaking%20of%20psychology.%20American%20Psychological%20Association.%202014.%20https://www.apa.org/research/action/speaking-of-psychology/preventing-suicide" TargetMode="External"/><Relationship Id="rId29" Type="http://schemas.openxmlformats.org/officeDocument/2006/relationships/hyperlink" Target="Nelson%20EL,%20Bui%20TN,%20Velasquez%20SE.%20Telepsychology:%20Research%20and%20practice%20overview.&#160;Child%20and%20Adolescent%20Psychiatric%20Clinics.&#160;2011;20(1):67-79.%20https://doi.org/10.1016/j.chc.2010.08.005" TargetMode="External"/><Relationship Id="rId41" Type="http://schemas.openxmlformats.org/officeDocument/2006/relationships/hyperlink" Target="ZEROSuicide%20Institute.%20Zero%20suicide%20implementation%20during%20COVID-19%20response.%20n.d.c.%20http://zerosuicide.edc.org/sites/default/files/Zero%20Suicide%20Implementation%20During%20the%20COVID-19%20Response.pdf"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merican%20Psychiatric%20Association.%20How%20to%20prepare%20for%20a%20video%20appointment%20with%20your%20mental%20health%20clinician.%20SMI%20Adviser.%202020.%20https://smiadviser.org/wp-content/uploads/2020/04/How-to-Prepare-for-a-Video-Appointment.pdf" TargetMode="External"/><Relationship Id="rId24" Type="http://schemas.openxmlformats.org/officeDocument/2006/relationships/hyperlink" Target="Nassar%20C,%20Costello%20JK,%20Wolf-Prusan%20L.%20Telehealth%20learning%20and%20consultation%20(TLC)%20Tuesdays,%20April%2028:%20Telehealth%20troubleshooting%20%5bwebinar%20slides%5d.%20Mental%20Health%20Technology%20Transfer%20Center%20Network.%20April%2020202.%20https://mhttcnetwork.org/centers/mid-america-mhttc/telehealth-learning-and-consultation-tlc-tuesdays" TargetMode="External"/><Relationship Id="rId32" Type="http://schemas.openxmlformats.org/officeDocument/2006/relationships/hyperlink" Target="Perlman%20CM,%20Neufeld%20E,%20Martin%20L,%20Goy%20M,%20Hirdes%20JP.%20%20Suicide%20risk%20assessment%20inventory:%20A%20resource%20guide%20for%20Canadian%20health%20care%20organizations.%20Patient%20Safety%20Institute.%202011.%20https://www.patientsafetyinstitute.ca/en/toolsResources/SuicideRisk/Documents/Suicide%20Risk%20Assessment%20Guide.pdf" TargetMode="External"/><Relationship Id="rId37" Type="http://schemas.openxmlformats.org/officeDocument/2006/relationships/hyperlink" Target="Telligen%20Health%20Information%20Technology%20Regional%20Extension%20Center%20%5bTHITREC%5d%20and%20Great%20Plains%20Telehealth%20Resource%20&amp;%20Assistance%20Center%20%5bGPTRAC%5d.%20Telehealth%20start-up%20and%20resource%20guide.%20Version%201.1.%202014.%20https://www.ruralcenter.org/resource-library/telehealth-start-up-and-resource-guide" TargetMode="External"/><Relationship Id="rId40" Type="http://schemas.openxmlformats.org/officeDocument/2006/relationships/hyperlink" Target="ZEROSuicide%20Institute.%20Telehealth%20tips:%20Managing%20suicidal%20clients%20during%20the%20COVID-19%20pandemic.%20n.d.b.%20http://zerosuicide.edc.org/sites/default/files/Telehealth%20Tips%20with%20Suicidal%20Clients%20-%20FINAL.pdf" TargetMode="External"/><Relationship Id="rId5" Type="http://schemas.openxmlformats.org/officeDocument/2006/relationships/footnotes" Target="footnotes.xml"/><Relationship Id="rId15" Type="http://schemas.openxmlformats.org/officeDocument/2006/relationships/hyperlink" Target="Anderson%20RA,%20Rees%20CS,%20Finlay-Jones%20AL.%20Internet-based%20cognitive-behavioural%20therapy%20for%20young%20people%20with%20obsessive-compulsive%20disorder:%20Lessons%20learned.&#160;Journal%20of%20Obsessive-Compulsive%20and%20Related%20Disorders.&#160;2017;15:7-12.%20https://doi.org/10.1016/j.jocrd.2017.08.001" TargetMode="External"/><Relationship Id="rId23" Type="http://schemas.openxmlformats.org/officeDocument/2006/relationships/hyperlink" Target="Mental%20Health%20Technology%20Transfer%20Center%20%5bMHTTC%5d%20Network,%20Northeast%20and%20Caribbean%20(HHS%20Region%202).%20Engaging%20with%20clients%20over%20the%20telephone%20and%20using%20texts.%20Mental%20Health%20Technology%20Transfer%20Center%20Network.%20n.d.%20https://mhttcnetwork.org/sites/default/files/2020-05/Engaging%20with%20Clients%20Over%20the%20Telephone%20and%20Using%20Texts_FINALpdf.pdf" TargetMode="External"/><Relationship Id="rId28" Type="http://schemas.openxmlformats.org/officeDocument/2006/relationships/hyperlink" Target="Navarro%20P,%20Sheffield%20J,%20Edirippulige%20S,%20Bambling%20M.%20Exploring%20mental%20health%20professionals&#8217;%20perspectives%20of%20text-based%20online%20counseling%20effectiveness%20with%20young%20people:%20Mixed%20methods%20pilot%20study.&#160;JMIR%20Mental%20Health.&#160;2020;7(1):e15564.%20https://doi.org/10.2196/15564" TargetMode="External"/><Relationship Id="rId36" Type="http://schemas.openxmlformats.org/officeDocument/2006/relationships/hyperlink" Target="Suicide%20Prevention%20Resource%20Center%20%5bSPRC%5d.%20Treating%20suicidal%20patients%20during%20COVID-19:%20Best%20practices%20and%20telehealth.%20April%202020.%20https://www.sprc.org/events-trainings/treating-suicidal-patients-during-covid-19-best-practices-telehealth" TargetMode="External"/><Relationship Id="rId10" Type="http://schemas.openxmlformats.org/officeDocument/2006/relationships/hyperlink" Target="Alvord,%20Baker%20&amp;%20Associates,%20LLC.%20TeleMental%20health%20via%20video%20conferencing%20checklist.%20National%20Register.%20n.d.%20https://www.nationalregister.org/wp-content/uploads/2020/03/for-3-18-20-post-Alvord-Telehealth-Checklist.pdf" TargetMode="External"/><Relationship Id="rId19" Type="http://schemas.openxmlformats.org/officeDocument/2006/relationships/hyperlink" Target="Haas%20A,%20Koestner%20B,%20Rosenberg%20J,%20Moore%20D,%20Garlow%20SJ,%20Sedway%20J,%20et%20al.%20An%20interactive%20web-based%20method%20of%20outreach%20to%20college%20students%20at%20risk%20for%20suicide.&#160;Journal%20of%20American%20College%20Health.&#160;2008;57(1):15-22.%20https://doi.org/10.3200/JACH.57.1.15-22" TargetMode="External"/><Relationship Id="rId31" Type="http://schemas.openxmlformats.org/officeDocument/2006/relationships/hyperlink" Target="Ontario%20Centre%20of%20Excellence%20for%20Child,%20&amp;%20Youth%20Mental%20Health%20%5bCYMH%5d%20and%20School%20Mental%20Health%20Ontario%20%5bSMH%5d.%20Virtual%20care%20101%20webinar:%20Questions%20and%20answers.%202020.%20https://www.cymh.ca/en/projects/resources/covid-19/covid19virtualcarewebinarQandAwcag.pdf" TargetMode="External"/><Relationship Id="rId4" Type="http://schemas.openxmlformats.org/officeDocument/2006/relationships/webSettings" Target="webSettings.xml"/><Relationship Id="rId9" Type="http://schemas.openxmlformats.org/officeDocument/2006/relationships/hyperlink" Target="Abrams%20Z.%20Ethical%20guidance%20for%20the%20COVID-19%20era.%20American%20Psychological%20Association.%20June%202020.%20https://www.apa.org/monitor/2020/06/ce-corner-ethical-guidance" TargetMode="External"/><Relationship Id="rId14" Type="http://schemas.openxmlformats.org/officeDocument/2006/relationships/hyperlink" Target="American%20School%20Counselor%20Association%20%5bASCA%5d.%20Planning%20for%20virtual/distance%20school%20counselling%20during%20an%20emergency%20shutdown.%20n.d.%20https://www.schoolcounselor.org/asca/media/asca/home/EmergencyShutdown.pdf" TargetMode="External"/><Relationship Id="rId22" Type="http://schemas.openxmlformats.org/officeDocument/2006/relationships/hyperlink" Target="Lowenstein%20L.%20Creative%20interventions%20for%20online%20therapy%20with%20children:%20Techniques%20to%20build%20rapport.%20Liana%20Lowenstein.%20n.d.%20http://www.lianalowenstein.com/artcileProfTeleplayLowenstein.pdf" TargetMode="External"/><Relationship Id="rId27" Type="http://schemas.openxmlformats.org/officeDocument/2006/relationships/hyperlink" Target="National%20Institute%20of%20Mental%20Health%20%5bNIMH%5d.%20COVID-19:%20Youth%20suicide%20risk%20screening%20pathway%20%5bInfographic%5d.%20NIMH.%20May%202020.%20https://www.nimh.nih.gov/research/research-conducted-at-nimh/asq-toolkit-materials/inpatient/pdfs/covid-19_youth_suicide_risk_screening_pathway_160183.pdf" TargetMode="External"/><Relationship Id="rId30" Type="http://schemas.openxmlformats.org/officeDocument/2006/relationships/hyperlink" Target="Nielssen%20O,%20Dear%20BF,%20Staples%20LG,%20Dear%20R,%20Ryan%20K,%20Purtell%20C,%20Titov%20N.%20%20Procedures%20for%20risk%20management%20and%20a%20review%20of%20crisis%20referrals%20from%20the%20MindSpot%20Clinic,%20a%20national%20service%20for%20the%20remote%20assessment%20and%20treatment%20of%20anxiety%20and%20depression.&#160;BMC%20Psychiatry.&#160;2015;15(1):1-6.%20https://doi.org/10.1186/s12888-015-0676-6" TargetMode="External"/><Relationship Id="rId35" Type="http://schemas.openxmlformats.org/officeDocument/2006/relationships/hyperlink" Target="Sayal%20K,%20Roe%20J,%20Ball%20H,%20Atha%20C,%20Kaylor-Hughes%20C,%20Guo%20B,%20Townsend%20E,%20Morriss%20R.%20%20Feasibility%20of%20a%20randomised%20controlled%20trial%20of%20remotely%20delivered%20problem-solving%20cognitive%20behaviour%20therapy%20versus%20usual%20care%20for%20young%20people%20with%20depression%20and%20repeat%20self-harm:%20lessons%20learnt%20(e-DASH).&#160;BMC%20Psychiatry.&#160;2019;19(42):1-12.%20https://doi.org/10.1186/s12888-018-2005-3%20" TargetMode="External"/><Relationship Id="rId43" Type="http://schemas.openxmlformats.org/officeDocument/2006/relationships/theme" Target="theme/theme1.xml"/><Relationship Id="rId8" Type="http://schemas.openxmlformats.org/officeDocument/2006/relationships/header" Target="header2.xml"/><Relationship Id="rId3" Type="http://schemas.openxmlformats.org/officeDocument/2006/relationships/settings" Target="settings.xml"/><Relationship Id="rId12" Type="http://schemas.openxmlformats.org/officeDocument/2006/relationships/hyperlink" Target="American%20Psychological%20Association%20%5bAPA%5d.%20Informed%20consent%20checklist%20for%20telepsychological%20services.%20March%202020a.%20https://www.apa.org/practice/programs/dmhi/research-information/informed-consent-checklist" TargetMode="External"/><Relationship Id="rId17" Type="http://schemas.openxmlformats.org/officeDocument/2006/relationships/hyperlink" Target="Fairchild%20RM,%20Ferng-Kuo%20SF,%20Rahmouni%20H,%20Hardesty%20D.%20%20Telehealth%20increases%20access%20to%20care%20for%20children%20dealing%20with%20suicidality,%20depression,%20and%20anxiety%20in%20rural%20emergency%20departments.&#160;Telemedicine%20and%20e-Health.%202020.%20https://doi.org/10.1089/tmj.2019.0253" TargetMode="External"/><Relationship Id="rId25" Type="http://schemas.openxmlformats.org/officeDocument/2006/relationships/hyperlink" Target="National%20Association%20of%20School%20Psychologists%20%5bNASP%5d.%20Comprehensive%20suicide%20prevention%20in%20a%20time%20of%20distance%20learning%20(handout).%20NASP%20Online.%202020a.%20https://www.nasponline.org/resources-and-publications/resources-and-podcasts/covid-19-resource-center/crisis-and-mental-health-resources/comprehensive-school-suicide-prevention-in-a-time-of-distance-learning" TargetMode="External"/><Relationship Id="rId33" Type="http://schemas.openxmlformats.org/officeDocument/2006/relationships/hyperlink" Target="Radovic%20A,%20Gmelin%20T,%20Hua%20J,%20Long%20C,%20Stein%20BD,%20Miller%20E.%20Supporting%20Our%20Valued%20Adolescents%20(SOVA),%20a%20social%20media%20website%20for%20adolescents%20with%20depression%20and/or%20anxiety:%20Technological%20feasibility,%20usability,%20and%20acceptability%20study.&#160;JMIR%20Mental%20Health.&#160;2018;5(1):e17.%20https://doi.org/10.2196/mental.9441" TargetMode="External"/><Relationship Id="rId38" Type="http://schemas.openxmlformats.org/officeDocument/2006/relationships/hyperlink" Target="van%20Dyk%20IS,%20Kroll%20JL,%20Martinez%20RG,%20Emerson%20ND,%20Bursch%20B.%20%20COVID-19%20tips:%20Building%20rapport%20with%20youth%20via%20telehealth.%202020.%20https://www.williamjames.edu/community/resource-hub/upload/TelehealthTipSheet-COVIDChildVersionFINAL.pdf.%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6</Pages>
  <Words>5433</Words>
  <Characters>30970</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nera Exner</dc:creator>
  <cp:keywords/>
  <dc:description/>
  <cp:lastModifiedBy>Deinera Exner</cp:lastModifiedBy>
  <cp:revision>10</cp:revision>
  <dcterms:created xsi:type="dcterms:W3CDTF">2021-06-03T17:38:00Z</dcterms:created>
  <dcterms:modified xsi:type="dcterms:W3CDTF">2021-06-07T19:54:00Z</dcterms:modified>
</cp:coreProperties>
</file>